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E5548" w14:textId="0C3F4EEC" w:rsidR="000D4E3E" w:rsidRPr="00103088" w:rsidRDefault="001976A4" w:rsidP="00CE4602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dditional file 3</w:t>
      </w:r>
      <w:r w:rsidR="006D54FC" w:rsidRPr="00103088">
        <w:rPr>
          <w:rFonts w:ascii="Times New Roman" w:hAnsi="Times New Roman" w:cs="Times New Roman"/>
          <w:b/>
          <w:sz w:val="22"/>
        </w:rPr>
        <w:t xml:space="preserve">. Parameter definitions and values </w:t>
      </w:r>
      <w:r w:rsidR="00F1014B">
        <w:rPr>
          <w:rFonts w:ascii="Times New Roman" w:hAnsi="Times New Roman" w:cs="Times New Roman"/>
          <w:b/>
          <w:sz w:val="22"/>
        </w:rPr>
        <w:t>for the</w:t>
      </w:r>
      <w:r w:rsidR="00F1014B" w:rsidRPr="00103088">
        <w:rPr>
          <w:rFonts w:ascii="Times New Roman" w:hAnsi="Times New Roman" w:cs="Times New Roman"/>
          <w:b/>
          <w:sz w:val="22"/>
        </w:rPr>
        <w:t xml:space="preserve"> </w:t>
      </w:r>
      <w:r w:rsidR="006D54FC" w:rsidRPr="00103088">
        <w:rPr>
          <w:rFonts w:ascii="Times New Roman" w:hAnsi="Times New Roman" w:cs="Times New Roman"/>
          <w:b/>
          <w:sz w:val="22"/>
        </w:rPr>
        <w:t>five selected villages.</w:t>
      </w:r>
      <w:bookmarkStart w:id="0" w:name="_GoBack"/>
      <w:bookmarkEnd w:id="0"/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402"/>
        <w:gridCol w:w="1418"/>
        <w:gridCol w:w="1134"/>
        <w:gridCol w:w="992"/>
        <w:gridCol w:w="1559"/>
        <w:gridCol w:w="1276"/>
        <w:gridCol w:w="3053"/>
      </w:tblGrid>
      <w:tr w:rsidR="00B00B56" w:rsidRPr="009003FD" w14:paraId="32475C97" w14:textId="77777777" w:rsidTr="00B00B56">
        <w:tc>
          <w:tcPr>
            <w:tcW w:w="1384" w:type="dxa"/>
            <w:vMerge w:val="restart"/>
            <w:vAlign w:val="center"/>
          </w:tcPr>
          <w:p w14:paraId="6DFAAC1B" w14:textId="77777777" w:rsidR="00B00B56" w:rsidRPr="00953232" w:rsidRDefault="00B00B56" w:rsidP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Parameter</w:t>
            </w:r>
          </w:p>
        </w:tc>
        <w:tc>
          <w:tcPr>
            <w:tcW w:w="3402" w:type="dxa"/>
            <w:vMerge w:val="restart"/>
            <w:vAlign w:val="center"/>
          </w:tcPr>
          <w:p w14:paraId="44A978E0" w14:textId="77777777" w:rsidR="00B00B56" w:rsidRPr="00953232" w:rsidRDefault="00B00B56" w:rsidP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  <w:vAlign w:val="center"/>
          </w:tcPr>
          <w:p w14:paraId="348F06F6" w14:textId="77777777" w:rsidR="00B00B56" w:rsidRPr="00103088" w:rsidRDefault="00B00B56" w:rsidP="00B00B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03088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3053" w:type="dxa"/>
            <w:vMerge w:val="restart"/>
            <w:vAlign w:val="center"/>
          </w:tcPr>
          <w:p w14:paraId="6E0AE02F" w14:textId="77777777" w:rsidR="00B00B56" w:rsidRPr="00953232" w:rsidRDefault="00B00B56" w:rsidP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Method</w:t>
            </w:r>
          </w:p>
        </w:tc>
      </w:tr>
      <w:tr w:rsidR="00B00B56" w:rsidRPr="009003FD" w14:paraId="1D3D9725" w14:textId="77777777" w:rsidTr="00970E99">
        <w:tc>
          <w:tcPr>
            <w:tcW w:w="1384" w:type="dxa"/>
            <w:vMerge/>
            <w:tcBorders>
              <w:bottom w:val="single" w:sz="4" w:space="0" w:color="auto"/>
            </w:tcBorders>
            <w:vAlign w:val="bottom"/>
          </w:tcPr>
          <w:p w14:paraId="76B7EDE2" w14:textId="77777777" w:rsidR="00B00B56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bottom"/>
          </w:tcPr>
          <w:p w14:paraId="092DFFED" w14:textId="77777777" w:rsidR="00B00B56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FCE49" w14:textId="77777777" w:rsidR="00B00B56" w:rsidRPr="00953232" w:rsidRDefault="00B00B56" w:rsidP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Jing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o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ha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9A049" w14:textId="77777777" w:rsidR="00B00B56" w:rsidRPr="00953232" w:rsidRDefault="00B00B56" w:rsidP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Ka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Y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a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6DB39" w14:textId="77777777" w:rsidR="00B00B56" w:rsidRPr="00953232" w:rsidRDefault="00B00B56" w:rsidP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Xin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u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4F737" w14:textId="77777777" w:rsidR="00B00B56" w:rsidRPr="00953232" w:rsidRDefault="00B00B56" w:rsidP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Zhuan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o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ha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CED32" w14:textId="77777777" w:rsidR="00B00B56" w:rsidRPr="00953232" w:rsidRDefault="00B00B56" w:rsidP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Hu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Q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ue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053" w:type="dxa"/>
            <w:vMerge/>
            <w:tcBorders>
              <w:bottom w:val="single" w:sz="4" w:space="0" w:color="auto"/>
            </w:tcBorders>
            <w:vAlign w:val="bottom"/>
          </w:tcPr>
          <w:p w14:paraId="68E46683" w14:textId="77777777" w:rsidR="00B00B56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191CEA64" w14:textId="77777777" w:rsidTr="00B00B56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5EDC1AF7" w14:textId="77777777" w:rsidR="0076377D" w:rsidRPr="00953232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3D035C3C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Density of mobile popul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4F62FD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31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396B80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32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81ECBB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719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07A304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33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A9A025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838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vAlign w:val="bottom"/>
          </w:tcPr>
          <w:p w14:paraId="4159479B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01A1A99F" w14:textId="77777777" w:rsidTr="00B00B56">
        <w:tc>
          <w:tcPr>
            <w:tcW w:w="1384" w:type="dxa"/>
            <w:vAlign w:val="bottom"/>
          </w:tcPr>
          <w:p w14:paraId="0558B315" w14:textId="77777777" w:rsidR="0076377D" w:rsidRPr="00953232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</w:t>
            </w: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im</w:t>
            </w:r>
          </w:p>
        </w:tc>
        <w:tc>
          <w:tcPr>
            <w:tcW w:w="3402" w:type="dxa"/>
            <w:vAlign w:val="bottom"/>
          </w:tcPr>
          <w:p w14:paraId="36DADB4F" w14:textId="77777777" w:rsidR="0076377D" w:rsidRPr="00953232" w:rsidRDefault="0076377D" w:rsidP="001C398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Immigrant</w:t>
            </w:r>
          </w:p>
        </w:tc>
        <w:tc>
          <w:tcPr>
            <w:tcW w:w="1418" w:type="dxa"/>
            <w:vAlign w:val="bottom"/>
          </w:tcPr>
          <w:p w14:paraId="051C45C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274</w:t>
            </w:r>
          </w:p>
        </w:tc>
        <w:tc>
          <w:tcPr>
            <w:tcW w:w="1134" w:type="dxa"/>
            <w:vAlign w:val="bottom"/>
          </w:tcPr>
          <w:p w14:paraId="28ACF81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233</w:t>
            </w:r>
          </w:p>
        </w:tc>
        <w:tc>
          <w:tcPr>
            <w:tcW w:w="992" w:type="dxa"/>
            <w:vAlign w:val="bottom"/>
          </w:tcPr>
          <w:p w14:paraId="0EB5A72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00</w:t>
            </w:r>
          </w:p>
        </w:tc>
        <w:tc>
          <w:tcPr>
            <w:tcW w:w="1559" w:type="dxa"/>
            <w:vAlign w:val="bottom"/>
          </w:tcPr>
          <w:p w14:paraId="69DA4A1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561</w:t>
            </w:r>
          </w:p>
        </w:tc>
        <w:tc>
          <w:tcPr>
            <w:tcW w:w="1276" w:type="dxa"/>
            <w:vAlign w:val="bottom"/>
          </w:tcPr>
          <w:p w14:paraId="765A87F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3053" w:type="dxa"/>
            <w:vAlign w:val="bottom"/>
          </w:tcPr>
          <w:p w14:paraId="0A1FD100" w14:textId="77777777" w:rsidR="0076377D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7E1AA1DA" w14:textId="77777777" w:rsidTr="00B00B56">
        <w:tc>
          <w:tcPr>
            <w:tcW w:w="1384" w:type="dxa"/>
            <w:vAlign w:val="bottom"/>
          </w:tcPr>
          <w:p w14:paraId="31F4EA37" w14:textId="77777777" w:rsidR="0076377D" w:rsidRPr="00953232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e</w:t>
            </w: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m</w:t>
            </w:r>
          </w:p>
        </w:tc>
        <w:tc>
          <w:tcPr>
            <w:tcW w:w="3402" w:type="dxa"/>
            <w:vAlign w:val="bottom"/>
          </w:tcPr>
          <w:p w14:paraId="1BCA1554" w14:textId="77777777" w:rsidR="0076377D" w:rsidRPr="00953232" w:rsidRDefault="0076377D" w:rsidP="001C398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Emigrant</w:t>
            </w:r>
          </w:p>
        </w:tc>
        <w:tc>
          <w:tcPr>
            <w:tcW w:w="1418" w:type="dxa"/>
            <w:vAlign w:val="bottom"/>
          </w:tcPr>
          <w:p w14:paraId="32A0F23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877</w:t>
            </w:r>
          </w:p>
        </w:tc>
        <w:tc>
          <w:tcPr>
            <w:tcW w:w="1134" w:type="dxa"/>
            <w:vAlign w:val="bottom"/>
          </w:tcPr>
          <w:p w14:paraId="6379477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3023</w:t>
            </w:r>
          </w:p>
        </w:tc>
        <w:tc>
          <w:tcPr>
            <w:tcW w:w="992" w:type="dxa"/>
            <w:vAlign w:val="bottom"/>
          </w:tcPr>
          <w:p w14:paraId="3EB77EC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7195</w:t>
            </w:r>
          </w:p>
        </w:tc>
        <w:tc>
          <w:tcPr>
            <w:tcW w:w="1559" w:type="dxa"/>
            <w:vAlign w:val="bottom"/>
          </w:tcPr>
          <w:p w14:paraId="20867E1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804</w:t>
            </w:r>
          </w:p>
        </w:tc>
        <w:tc>
          <w:tcPr>
            <w:tcW w:w="1276" w:type="dxa"/>
            <w:vAlign w:val="bottom"/>
          </w:tcPr>
          <w:p w14:paraId="62A0193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432</w:t>
            </w:r>
          </w:p>
        </w:tc>
        <w:tc>
          <w:tcPr>
            <w:tcW w:w="3053" w:type="dxa"/>
            <w:vAlign w:val="bottom"/>
          </w:tcPr>
          <w:p w14:paraId="32F50DAE" w14:textId="77777777" w:rsidR="0076377D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6312C03F" w14:textId="77777777" w:rsidTr="00B00B56">
        <w:tc>
          <w:tcPr>
            <w:tcW w:w="1384" w:type="dxa"/>
            <w:vAlign w:val="bottom"/>
          </w:tcPr>
          <w:p w14:paraId="5EC019A3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B00B56"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I</w:t>
            </w:r>
          </w:p>
        </w:tc>
        <w:tc>
          <w:tcPr>
            <w:tcW w:w="3402" w:type="dxa"/>
            <w:vAlign w:val="bottom"/>
          </w:tcPr>
          <w:p w14:paraId="0AA45C5B" w14:textId="77777777" w:rsidR="0076377D" w:rsidRPr="00953232" w:rsidRDefault="0076377D" w:rsidP="001C398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Immigrant)</w:t>
            </w:r>
          </w:p>
        </w:tc>
        <w:tc>
          <w:tcPr>
            <w:tcW w:w="1418" w:type="dxa"/>
            <w:vAlign w:val="bottom"/>
          </w:tcPr>
          <w:p w14:paraId="5E77D63D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3662D16E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80938B0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64D0759A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C3C8198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2844663B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47D4BC0E" w14:textId="77777777" w:rsidTr="00B00B56">
        <w:tc>
          <w:tcPr>
            <w:tcW w:w="1384" w:type="dxa"/>
            <w:vAlign w:val="bottom"/>
          </w:tcPr>
          <w:p w14:paraId="6166106B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2390C96A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048BBA9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F8290A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4EF3D69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7B7C582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C4F200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328C34DC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447CC31" w14:textId="77777777" w:rsidTr="00B00B56">
        <w:tc>
          <w:tcPr>
            <w:tcW w:w="1384" w:type="dxa"/>
            <w:vAlign w:val="bottom"/>
          </w:tcPr>
          <w:p w14:paraId="473F40A6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09FF8CB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7418717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8C4D2E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1DB62B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868252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E656AD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63C05348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42A5A2CB" w14:textId="77777777" w:rsidTr="00B00B56">
        <w:tc>
          <w:tcPr>
            <w:tcW w:w="1384" w:type="dxa"/>
            <w:vAlign w:val="bottom"/>
          </w:tcPr>
          <w:p w14:paraId="3171683E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6B8D056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5B1D6DD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130B17C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2B9C559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278C0D9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vAlign w:val="bottom"/>
          </w:tcPr>
          <w:p w14:paraId="42F3541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053" w:type="dxa"/>
            <w:vAlign w:val="bottom"/>
          </w:tcPr>
          <w:p w14:paraId="0BEDF390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20294065" w14:textId="77777777" w:rsidTr="00B00B56">
        <w:tc>
          <w:tcPr>
            <w:tcW w:w="1384" w:type="dxa"/>
            <w:vAlign w:val="bottom"/>
          </w:tcPr>
          <w:p w14:paraId="67632A86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2633C48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140C7BB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3DF1C72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7F71460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798833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70EE947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0BC1AD7D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F1A6DFA" w14:textId="77777777" w:rsidTr="00B00B56">
        <w:tc>
          <w:tcPr>
            <w:tcW w:w="1384" w:type="dxa"/>
            <w:vAlign w:val="bottom"/>
          </w:tcPr>
          <w:p w14:paraId="69982E11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I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3402" w:type="dxa"/>
            <w:vAlign w:val="bottom"/>
          </w:tcPr>
          <w:p w14:paraId="0E2C380B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1)</w:t>
            </w:r>
          </w:p>
        </w:tc>
        <w:tc>
          <w:tcPr>
            <w:tcW w:w="1418" w:type="dxa"/>
            <w:vAlign w:val="bottom"/>
          </w:tcPr>
          <w:p w14:paraId="516EA6C2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1D003320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2BB61384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3176DF9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4E293B8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7349BE67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69CE458A" w14:textId="77777777" w:rsidTr="00B00B56">
        <w:tc>
          <w:tcPr>
            <w:tcW w:w="1384" w:type="dxa"/>
            <w:vAlign w:val="bottom"/>
          </w:tcPr>
          <w:p w14:paraId="63F9F3B3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0706F8D1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318414C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331E38F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297C1C5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19573F4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4324015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754C31E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0AACCF9" w14:textId="77777777" w:rsidTr="00B00B56">
        <w:tc>
          <w:tcPr>
            <w:tcW w:w="1384" w:type="dxa"/>
            <w:vAlign w:val="bottom"/>
          </w:tcPr>
          <w:p w14:paraId="294EB1B3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4B03EF73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</w:t>
            </w: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rotection</w:t>
            </w:r>
          </w:p>
        </w:tc>
        <w:tc>
          <w:tcPr>
            <w:tcW w:w="1418" w:type="dxa"/>
            <w:vAlign w:val="bottom"/>
          </w:tcPr>
          <w:p w14:paraId="7105FD4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DD3236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780100E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598C6E6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7B73CF7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24EAD99B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084E698E" w14:textId="77777777" w:rsidTr="00B00B56">
        <w:tc>
          <w:tcPr>
            <w:tcW w:w="1384" w:type="dxa"/>
            <w:vAlign w:val="bottom"/>
          </w:tcPr>
          <w:p w14:paraId="1386591B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241522D3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59E5AD1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5B2E9DF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266F705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1C3672E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FE20C6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4E03F157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7C09E8E5" w14:textId="77777777" w:rsidTr="00B00B56">
        <w:tc>
          <w:tcPr>
            <w:tcW w:w="1384" w:type="dxa"/>
            <w:vAlign w:val="bottom"/>
          </w:tcPr>
          <w:p w14:paraId="433422FC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422EF271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1E17AB2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D0E93D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0349BB2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E9D952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E706FD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7A7F2DB8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7DFEBD5C" w14:textId="77777777" w:rsidTr="00B00B56">
        <w:tc>
          <w:tcPr>
            <w:tcW w:w="1384" w:type="dxa"/>
            <w:vAlign w:val="bottom"/>
          </w:tcPr>
          <w:p w14:paraId="23389F8A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I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3402" w:type="dxa"/>
            <w:vAlign w:val="bottom"/>
          </w:tcPr>
          <w:p w14:paraId="4E4D3ED5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2)</w:t>
            </w:r>
          </w:p>
        </w:tc>
        <w:tc>
          <w:tcPr>
            <w:tcW w:w="1418" w:type="dxa"/>
            <w:vAlign w:val="bottom"/>
          </w:tcPr>
          <w:p w14:paraId="04705915" w14:textId="77777777" w:rsidR="0076377D" w:rsidRPr="00953232" w:rsidRDefault="0076377D" w:rsidP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65163D17" w14:textId="77777777" w:rsidR="0076377D" w:rsidRPr="00953232" w:rsidRDefault="0076377D" w:rsidP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2132799E" w14:textId="77777777" w:rsidR="0076377D" w:rsidRPr="00953232" w:rsidRDefault="0076377D" w:rsidP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28706935" w14:textId="77777777" w:rsidR="0076377D" w:rsidRPr="00953232" w:rsidRDefault="0076377D" w:rsidP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7B80E2AD" w14:textId="77777777" w:rsidR="0076377D" w:rsidRPr="00953232" w:rsidRDefault="0076377D" w:rsidP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1A85118B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26BF490E" w14:textId="77777777" w:rsidTr="00B00B56">
        <w:tc>
          <w:tcPr>
            <w:tcW w:w="1384" w:type="dxa"/>
            <w:vAlign w:val="bottom"/>
          </w:tcPr>
          <w:p w14:paraId="30B377A5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7001CD47" w14:textId="77777777" w:rsidR="0076377D" w:rsidRPr="00953232" w:rsidRDefault="0076377D" w:rsidP="00970E99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102D22E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EA14A3E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7CAA013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20FC986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156EAA8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190454C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A7B6899" w14:textId="77777777" w:rsidTr="00B00B56">
        <w:tc>
          <w:tcPr>
            <w:tcW w:w="1384" w:type="dxa"/>
            <w:vAlign w:val="bottom"/>
          </w:tcPr>
          <w:p w14:paraId="13626CC4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41F3440A" w14:textId="77777777" w:rsidR="0076377D" w:rsidRPr="00953232" w:rsidRDefault="0076377D" w:rsidP="00970E99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2C860D4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DB70D0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27B383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2C28165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18EE776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0F66814F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70A47A8D" w14:textId="77777777" w:rsidTr="00B00B56">
        <w:tc>
          <w:tcPr>
            <w:tcW w:w="1384" w:type="dxa"/>
            <w:vAlign w:val="bottom"/>
          </w:tcPr>
          <w:p w14:paraId="1B689891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16B1A422" w14:textId="77777777" w:rsidR="0076377D" w:rsidRPr="00953232" w:rsidRDefault="0076377D" w:rsidP="00970E99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37F25B5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7A6A17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7E8C7CE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E9FEE9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8905CA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253EADF6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5621CE3D" w14:textId="77777777" w:rsidTr="00B00B56">
        <w:tc>
          <w:tcPr>
            <w:tcW w:w="1384" w:type="dxa"/>
            <w:vAlign w:val="bottom"/>
          </w:tcPr>
          <w:p w14:paraId="70FE584C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88E5D29" w14:textId="77777777" w:rsidR="0076377D" w:rsidRPr="00953232" w:rsidRDefault="0076377D" w:rsidP="00970E99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3898C9F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5889851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2EC3943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2019685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9C5404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6F3EC53E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27D271A1" w14:textId="77777777" w:rsidTr="00B00B56">
        <w:tc>
          <w:tcPr>
            <w:tcW w:w="1384" w:type="dxa"/>
            <w:vAlign w:val="bottom"/>
          </w:tcPr>
          <w:p w14:paraId="69F1D798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I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3402" w:type="dxa"/>
            <w:vAlign w:val="bottom"/>
          </w:tcPr>
          <w:p w14:paraId="7DE8CF76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3)</w:t>
            </w:r>
          </w:p>
        </w:tc>
        <w:tc>
          <w:tcPr>
            <w:tcW w:w="1418" w:type="dxa"/>
            <w:vAlign w:val="bottom"/>
          </w:tcPr>
          <w:p w14:paraId="676BDBA0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2FD56969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2939A448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23602E68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BE113DD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44C3D515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53E49823" w14:textId="77777777" w:rsidTr="00B00B56">
        <w:tc>
          <w:tcPr>
            <w:tcW w:w="1384" w:type="dxa"/>
            <w:vAlign w:val="bottom"/>
          </w:tcPr>
          <w:p w14:paraId="4F5DEFA6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1BF9C0D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0ED29C6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40C6002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07013DA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55A7D75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22FCCEA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7903F98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808C660" w14:textId="77777777" w:rsidTr="00B00B56">
        <w:tc>
          <w:tcPr>
            <w:tcW w:w="1384" w:type="dxa"/>
            <w:vAlign w:val="bottom"/>
          </w:tcPr>
          <w:p w14:paraId="03AD6277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2DA72A5A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01107E3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0C79ED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352545D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71F452A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4513571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1201BEFE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2D1194C6" w14:textId="77777777" w:rsidTr="00B00B56">
        <w:tc>
          <w:tcPr>
            <w:tcW w:w="1384" w:type="dxa"/>
            <w:vAlign w:val="bottom"/>
          </w:tcPr>
          <w:p w14:paraId="33AF423E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58D178B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70CD133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66768D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482DF91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26BAB4C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vAlign w:val="bottom"/>
          </w:tcPr>
          <w:p w14:paraId="63B6686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053" w:type="dxa"/>
            <w:vAlign w:val="bottom"/>
          </w:tcPr>
          <w:p w14:paraId="67CFE1AD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222E3E02" w14:textId="77777777" w:rsidTr="00B00B56">
        <w:tc>
          <w:tcPr>
            <w:tcW w:w="1384" w:type="dxa"/>
            <w:vAlign w:val="bottom"/>
          </w:tcPr>
          <w:p w14:paraId="16852B20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0DD43123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206DBC4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CDC718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1FFBB59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167307A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55F94D4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817C004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3462206E" w14:textId="77777777" w:rsidTr="00B00B56">
        <w:tc>
          <w:tcPr>
            <w:tcW w:w="1384" w:type="dxa"/>
            <w:vAlign w:val="bottom"/>
          </w:tcPr>
          <w:p w14:paraId="630DA36C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I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3402" w:type="dxa"/>
            <w:vAlign w:val="bottom"/>
          </w:tcPr>
          <w:p w14:paraId="1D435821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4)</w:t>
            </w:r>
          </w:p>
        </w:tc>
        <w:tc>
          <w:tcPr>
            <w:tcW w:w="1418" w:type="dxa"/>
            <w:vAlign w:val="bottom"/>
          </w:tcPr>
          <w:p w14:paraId="3B98A110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6967A9B1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48E5E50F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69150A8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7FD01F8F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6E57ABAE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1E5B1623" w14:textId="77777777" w:rsidTr="00B00B56">
        <w:tc>
          <w:tcPr>
            <w:tcW w:w="1384" w:type="dxa"/>
            <w:vAlign w:val="bottom"/>
          </w:tcPr>
          <w:p w14:paraId="3382FD4B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433BFE36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6F9440E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58A84E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4E1896F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2064327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EEFA8B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0B282689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01B1A236" w14:textId="77777777" w:rsidTr="00B00B56">
        <w:tc>
          <w:tcPr>
            <w:tcW w:w="1384" w:type="dxa"/>
            <w:vAlign w:val="bottom"/>
          </w:tcPr>
          <w:p w14:paraId="276CF151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19727789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576084B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CCFE79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3EF4BC3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4DE639F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144A8F5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0B6A2247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AC996BF" w14:textId="77777777" w:rsidTr="00B00B56">
        <w:tc>
          <w:tcPr>
            <w:tcW w:w="1384" w:type="dxa"/>
            <w:vAlign w:val="bottom"/>
          </w:tcPr>
          <w:p w14:paraId="16A8AFBC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06A8907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7217B83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3022A2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5518323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1C4A970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7491EDB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3" w:type="dxa"/>
            <w:vAlign w:val="bottom"/>
          </w:tcPr>
          <w:p w14:paraId="1D5897F0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5E34B629" w14:textId="77777777" w:rsidTr="00B00B56">
        <w:tc>
          <w:tcPr>
            <w:tcW w:w="1384" w:type="dxa"/>
            <w:vAlign w:val="bottom"/>
          </w:tcPr>
          <w:p w14:paraId="52A8FEF1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38495092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6FA4D5E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1AE786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3D4DC28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B2CE7A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4C08C8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9DBBED4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16BA77B5" w14:textId="77777777" w:rsidTr="00B00B56">
        <w:tc>
          <w:tcPr>
            <w:tcW w:w="1384" w:type="dxa"/>
            <w:vAlign w:val="bottom"/>
          </w:tcPr>
          <w:p w14:paraId="273D395C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E</w:t>
            </w:r>
          </w:p>
        </w:tc>
        <w:tc>
          <w:tcPr>
            <w:tcW w:w="3402" w:type="dxa"/>
            <w:vAlign w:val="bottom"/>
          </w:tcPr>
          <w:p w14:paraId="72CE3890" w14:textId="77777777" w:rsidR="0076377D" w:rsidRPr="00953232" w:rsidRDefault="0076377D" w:rsidP="001C398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Emigrant)</w:t>
            </w:r>
          </w:p>
        </w:tc>
        <w:tc>
          <w:tcPr>
            <w:tcW w:w="1418" w:type="dxa"/>
            <w:vAlign w:val="bottom"/>
          </w:tcPr>
          <w:p w14:paraId="6C5CEAB7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43A558CE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394CA716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4CB2BF13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0590BB5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7322BD06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2BC76048" w14:textId="77777777" w:rsidTr="00B00B56">
        <w:tc>
          <w:tcPr>
            <w:tcW w:w="1384" w:type="dxa"/>
            <w:vAlign w:val="bottom"/>
          </w:tcPr>
          <w:p w14:paraId="0A8F2B9B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31888C69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5E7F6D5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59926A3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102728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59" w:type="dxa"/>
            <w:vAlign w:val="bottom"/>
          </w:tcPr>
          <w:p w14:paraId="35EFE8F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4FC8988E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D91571A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00420881" w14:textId="77777777" w:rsidTr="00B00B56">
        <w:tc>
          <w:tcPr>
            <w:tcW w:w="1384" w:type="dxa"/>
            <w:vAlign w:val="bottom"/>
          </w:tcPr>
          <w:p w14:paraId="1AC569D9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227A6C72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4D9F173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B4BB0D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51CB0F1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760F35E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4092E5F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E8DC817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4C6AEAE8" w14:textId="77777777" w:rsidTr="00B00B56">
        <w:tc>
          <w:tcPr>
            <w:tcW w:w="1384" w:type="dxa"/>
            <w:vAlign w:val="bottom"/>
          </w:tcPr>
          <w:p w14:paraId="004CF0CB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22BE4A81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793D05E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34" w:type="dxa"/>
            <w:vAlign w:val="bottom"/>
          </w:tcPr>
          <w:p w14:paraId="351834F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vAlign w:val="bottom"/>
          </w:tcPr>
          <w:p w14:paraId="7CB3BE7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559" w:type="dxa"/>
            <w:vAlign w:val="bottom"/>
          </w:tcPr>
          <w:p w14:paraId="169ECEE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276" w:type="dxa"/>
            <w:vAlign w:val="bottom"/>
          </w:tcPr>
          <w:p w14:paraId="6574F89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053" w:type="dxa"/>
            <w:vAlign w:val="bottom"/>
          </w:tcPr>
          <w:p w14:paraId="5371B649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786D91D5" w14:textId="77777777" w:rsidTr="00B00B56">
        <w:tc>
          <w:tcPr>
            <w:tcW w:w="1384" w:type="dxa"/>
            <w:vAlign w:val="bottom"/>
          </w:tcPr>
          <w:p w14:paraId="3CC29EB2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114EF965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1DC24C4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41F5A05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0715850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5F9BFE7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7E7E985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9A70B69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9DFE77F" w14:textId="77777777" w:rsidTr="00B00B56">
        <w:tc>
          <w:tcPr>
            <w:tcW w:w="1384" w:type="dxa"/>
            <w:vAlign w:val="bottom"/>
          </w:tcPr>
          <w:p w14:paraId="1E809EA7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E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3402" w:type="dxa"/>
            <w:vAlign w:val="bottom"/>
          </w:tcPr>
          <w:p w14:paraId="47533353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1)</w:t>
            </w:r>
          </w:p>
        </w:tc>
        <w:tc>
          <w:tcPr>
            <w:tcW w:w="1418" w:type="dxa"/>
            <w:vAlign w:val="bottom"/>
          </w:tcPr>
          <w:p w14:paraId="5DE4DC01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2FD8FEF0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32B8F83B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7D17CE5D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554CB4F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7108638C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13F175F6" w14:textId="77777777" w:rsidTr="00B00B56">
        <w:tc>
          <w:tcPr>
            <w:tcW w:w="1384" w:type="dxa"/>
            <w:vAlign w:val="bottom"/>
          </w:tcPr>
          <w:p w14:paraId="4DC0D3DE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798CD897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2B5E1D1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548F5F3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1B44829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59" w:type="dxa"/>
            <w:vAlign w:val="bottom"/>
          </w:tcPr>
          <w:p w14:paraId="2E53C5B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5ED58B1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41452035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5CDB78D4" w14:textId="77777777" w:rsidTr="00B00B56">
        <w:tc>
          <w:tcPr>
            <w:tcW w:w="1384" w:type="dxa"/>
            <w:vAlign w:val="bottom"/>
          </w:tcPr>
          <w:p w14:paraId="314716A4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0F3C54DE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1890807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A9D61C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02BD9FA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FA2D41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4AE301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0978081A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00422492" w14:textId="77777777" w:rsidTr="00B00B56">
        <w:tc>
          <w:tcPr>
            <w:tcW w:w="1384" w:type="dxa"/>
            <w:vAlign w:val="bottom"/>
          </w:tcPr>
          <w:p w14:paraId="6AB73D5F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12BA55FB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11814A5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34" w:type="dxa"/>
            <w:vAlign w:val="bottom"/>
          </w:tcPr>
          <w:p w14:paraId="280CA78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0883659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59" w:type="dxa"/>
            <w:vAlign w:val="bottom"/>
          </w:tcPr>
          <w:p w14:paraId="33DD4E9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vAlign w:val="bottom"/>
          </w:tcPr>
          <w:p w14:paraId="4C1DA11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053" w:type="dxa"/>
            <w:vAlign w:val="bottom"/>
          </w:tcPr>
          <w:p w14:paraId="27B906AF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58F7A94C" w14:textId="77777777" w:rsidTr="00B00B56">
        <w:tc>
          <w:tcPr>
            <w:tcW w:w="1384" w:type="dxa"/>
            <w:vAlign w:val="bottom"/>
          </w:tcPr>
          <w:p w14:paraId="0481A2F9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7C55EB31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072CC2F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5B40D46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121364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522B365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5ED0F34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11111FA5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19171FC3" w14:textId="77777777" w:rsidTr="00B00B56">
        <w:tc>
          <w:tcPr>
            <w:tcW w:w="1384" w:type="dxa"/>
            <w:vAlign w:val="bottom"/>
          </w:tcPr>
          <w:p w14:paraId="3026B6D5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E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3402" w:type="dxa"/>
            <w:vAlign w:val="bottom"/>
          </w:tcPr>
          <w:p w14:paraId="5840C445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2)</w:t>
            </w:r>
          </w:p>
        </w:tc>
        <w:tc>
          <w:tcPr>
            <w:tcW w:w="1418" w:type="dxa"/>
            <w:vAlign w:val="bottom"/>
          </w:tcPr>
          <w:p w14:paraId="47B6826D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3FB67700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60007F3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5A3DE405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3617F7E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1E64B8ED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7C441E49" w14:textId="77777777" w:rsidTr="00B00B56">
        <w:tc>
          <w:tcPr>
            <w:tcW w:w="1384" w:type="dxa"/>
            <w:vAlign w:val="bottom"/>
          </w:tcPr>
          <w:p w14:paraId="272A3024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1885A6AE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5A580D4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F01E26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0657C7E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709C1F1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062789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4CB95023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3483B1CE" w14:textId="77777777" w:rsidTr="00B00B56">
        <w:tc>
          <w:tcPr>
            <w:tcW w:w="1384" w:type="dxa"/>
            <w:vAlign w:val="bottom"/>
          </w:tcPr>
          <w:p w14:paraId="5C4AD2F9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3D8C8F6C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5466EA7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B3DB4F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59544A7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11BA605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60E0B7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3DBDB94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27DDCE9C" w14:textId="77777777" w:rsidTr="00B00B56">
        <w:tc>
          <w:tcPr>
            <w:tcW w:w="1384" w:type="dxa"/>
            <w:vAlign w:val="bottom"/>
          </w:tcPr>
          <w:p w14:paraId="3B48FB09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79D361E1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</w:t>
            </w: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otection</w:t>
            </w:r>
          </w:p>
        </w:tc>
        <w:tc>
          <w:tcPr>
            <w:tcW w:w="1418" w:type="dxa"/>
            <w:vAlign w:val="bottom"/>
          </w:tcPr>
          <w:p w14:paraId="3D5EFE3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04C034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7F25F56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E448F5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573BEED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3147BB00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1885A1E9" w14:textId="77777777" w:rsidTr="00B00B56">
        <w:tc>
          <w:tcPr>
            <w:tcW w:w="1384" w:type="dxa"/>
            <w:vAlign w:val="bottom"/>
          </w:tcPr>
          <w:p w14:paraId="034C07D3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16D4D244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7D933F6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4F4A5A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0883603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30EFD7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11D9B4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47DA308E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63A29EDB" w14:textId="77777777" w:rsidTr="00B00B56">
        <w:tc>
          <w:tcPr>
            <w:tcW w:w="1384" w:type="dxa"/>
            <w:vAlign w:val="bottom"/>
          </w:tcPr>
          <w:p w14:paraId="59A137D1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E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3402" w:type="dxa"/>
            <w:vAlign w:val="bottom"/>
          </w:tcPr>
          <w:p w14:paraId="18E73468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3)</w:t>
            </w:r>
          </w:p>
        </w:tc>
        <w:tc>
          <w:tcPr>
            <w:tcW w:w="1418" w:type="dxa"/>
            <w:vAlign w:val="bottom"/>
          </w:tcPr>
          <w:p w14:paraId="78D22756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313BF8DE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64C72268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467FCDBE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004C352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41C5FDB3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350A2E2F" w14:textId="77777777" w:rsidTr="00B00B56">
        <w:tc>
          <w:tcPr>
            <w:tcW w:w="1384" w:type="dxa"/>
            <w:vAlign w:val="bottom"/>
          </w:tcPr>
          <w:p w14:paraId="70B527CC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70C4C10E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472F315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884CF2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1A0C621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81AD78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8CC30F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7C7F270E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7B12FC8F" w14:textId="77777777" w:rsidTr="00B00B56">
        <w:tc>
          <w:tcPr>
            <w:tcW w:w="1384" w:type="dxa"/>
            <w:vAlign w:val="bottom"/>
          </w:tcPr>
          <w:p w14:paraId="629AA2B4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160C73A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58C7F53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A17A74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48786C1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4ED865E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5ECA592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13CB589B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214D0A32" w14:textId="77777777" w:rsidTr="00B00B56">
        <w:tc>
          <w:tcPr>
            <w:tcW w:w="1384" w:type="dxa"/>
            <w:vAlign w:val="bottom"/>
          </w:tcPr>
          <w:p w14:paraId="226FFA61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3CE51B9A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3C60BDE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34" w:type="dxa"/>
            <w:vAlign w:val="bottom"/>
          </w:tcPr>
          <w:p w14:paraId="66625AC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6640600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59" w:type="dxa"/>
            <w:vAlign w:val="bottom"/>
          </w:tcPr>
          <w:p w14:paraId="4EB1A69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76" w:type="dxa"/>
            <w:vAlign w:val="bottom"/>
          </w:tcPr>
          <w:p w14:paraId="104FEC5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3" w:type="dxa"/>
            <w:vAlign w:val="bottom"/>
          </w:tcPr>
          <w:p w14:paraId="652A42AE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303DBBF9" w14:textId="77777777" w:rsidTr="00B00B56">
        <w:tc>
          <w:tcPr>
            <w:tcW w:w="1384" w:type="dxa"/>
            <w:vAlign w:val="bottom"/>
          </w:tcPr>
          <w:p w14:paraId="238CD2BE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6C7D8DCD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27B5D5F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5DDBB7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266CDB0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91B9AD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7310419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51B1E226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2B4533FE" w14:textId="77777777" w:rsidTr="00B00B56">
        <w:tc>
          <w:tcPr>
            <w:tcW w:w="1384" w:type="dxa"/>
            <w:vAlign w:val="bottom"/>
          </w:tcPr>
          <w:p w14:paraId="4B611613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Pr="009003FD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E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3402" w:type="dxa"/>
            <w:vAlign w:val="bottom"/>
          </w:tcPr>
          <w:p w14:paraId="6698AFD7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attern of exposure (area 4)</w:t>
            </w:r>
          </w:p>
        </w:tc>
        <w:tc>
          <w:tcPr>
            <w:tcW w:w="1418" w:type="dxa"/>
            <w:vAlign w:val="bottom"/>
          </w:tcPr>
          <w:p w14:paraId="0A9EBC40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06A8A15F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E435CE2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494EF363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74DBFA06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3613A8F3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63791E3E" w14:textId="77777777" w:rsidTr="00B00B56">
        <w:tc>
          <w:tcPr>
            <w:tcW w:w="1384" w:type="dxa"/>
            <w:vAlign w:val="bottom"/>
          </w:tcPr>
          <w:p w14:paraId="18E85637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244045A3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50BC46E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1F8A05F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1A2D4CE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56EC257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C652CA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106DE865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506CB459" w14:textId="77777777" w:rsidTr="00B00B56">
        <w:tc>
          <w:tcPr>
            <w:tcW w:w="1384" w:type="dxa"/>
            <w:vAlign w:val="bottom"/>
          </w:tcPr>
          <w:p w14:paraId="388A092A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228E6587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O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4BD9BAA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7ADA142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1B44B9B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695AAAD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26C178B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67415527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3A3D3C85" w14:textId="77777777" w:rsidTr="00B00B56">
        <w:tc>
          <w:tcPr>
            <w:tcW w:w="1384" w:type="dxa"/>
            <w:vAlign w:val="bottom"/>
          </w:tcPr>
          <w:p w14:paraId="754FABD8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0C8084CB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 protection</w:t>
            </w:r>
          </w:p>
        </w:tc>
        <w:tc>
          <w:tcPr>
            <w:tcW w:w="1418" w:type="dxa"/>
            <w:vAlign w:val="bottom"/>
          </w:tcPr>
          <w:p w14:paraId="3973150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vAlign w:val="bottom"/>
          </w:tcPr>
          <w:p w14:paraId="0EFA404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vAlign w:val="bottom"/>
          </w:tcPr>
          <w:p w14:paraId="3180A701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59" w:type="dxa"/>
            <w:vAlign w:val="bottom"/>
          </w:tcPr>
          <w:p w14:paraId="2F93A895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76" w:type="dxa"/>
            <w:vAlign w:val="bottom"/>
          </w:tcPr>
          <w:p w14:paraId="4EB7201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053" w:type="dxa"/>
            <w:vAlign w:val="bottom"/>
          </w:tcPr>
          <w:p w14:paraId="6256E287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5D943172" w14:textId="77777777" w:rsidTr="00B00B56">
        <w:tc>
          <w:tcPr>
            <w:tcW w:w="1384" w:type="dxa"/>
            <w:vAlign w:val="bottom"/>
          </w:tcPr>
          <w:p w14:paraId="5A478E3C" w14:textId="77777777" w:rsidR="0076377D" w:rsidRPr="00F1014B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06287E6C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without protection</w:t>
            </w:r>
          </w:p>
        </w:tc>
        <w:tc>
          <w:tcPr>
            <w:tcW w:w="1418" w:type="dxa"/>
            <w:vAlign w:val="bottom"/>
          </w:tcPr>
          <w:p w14:paraId="5A86BAEB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7DBDA05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EBDE53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060ED86E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291B40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2AB42FA2" w14:textId="77777777" w:rsidR="0076377D" w:rsidRPr="00103088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377D" w:rsidRPr="009003FD" w14:paraId="482D47C6" w14:textId="77777777" w:rsidTr="00B00B56">
        <w:tc>
          <w:tcPr>
            <w:tcW w:w="1384" w:type="dxa"/>
            <w:vAlign w:val="bottom"/>
          </w:tcPr>
          <w:p w14:paraId="1939B9DC" w14:textId="77777777" w:rsidR="0076377D" w:rsidRPr="00953232" w:rsidRDefault="0076377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3402" w:type="dxa"/>
            <w:vAlign w:val="bottom"/>
          </w:tcPr>
          <w:p w14:paraId="569BDF6C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erage time of exposure (month)</w:t>
            </w:r>
          </w:p>
        </w:tc>
        <w:tc>
          <w:tcPr>
            <w:tcW w:w="1418" w:type="dxa"/>
            <w:vAlign w:val="bottom"/>
          </w:tcPr>
          <w:p w14:paraId="34D71C6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1134" w:type="dxa"/>
            <w:vAlign w:val="bottom"/>
          </w:tcPr>
          <w:p w14:paraId="3B69AA6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992" w:type="dxa"/>
            <w:vAlign w:val="bottom"/>
          </w:tcPr>
          <w:p w14:paraId="5FBA3AF4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1.0</w:t>
            </w:r>
          </w:p>
        </w:tc>
        <w:tc>
          <w:tcPr>
            <w:tcW w:w="1559" w:type="dxa"/>
            <w:vAlign w:val="bottom"/>
          </w:tcPr>
          <w:p w14:paraId="06749C2E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276" w:type="dxa"/>
            <w:vAlign w:val="bottom"/>
          </w:tcPr>
          <w:p w14:paraId="429835A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3053" w:type="dxa"/>
            <w:vAlign w:val="bottom"/>
          </w:tcPr>
          <w:p w14:paraId="644F1032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0A5D0DC4" w14:textId="77777777" w:rsidTr="00B00B56">
        <w:tc>
          <w:tcPr>
            <w:tcW w:w="1384" w:type="dxa"/>
            <w:vAlign w:val="bottom"/>
          </w:tcPr>
          <w:p w14:paraId="0C274934" w14:textId="77777777" w:rsidR="0076377D" w:rsidRPr="00F1014B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3402" w:type="dxa"/>
            <w:vAlign w:val="bottom"/>
          </w:tcPr>
          <w:p w14:paraId="5A30144D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frequency</w:t>
            </w:r>
          </w:p>
        </w:tc>
        <w:tc>
          <w:tcPr>
            <w:tcW w:w="1418" w:type="dxa"/>
            <w:vAlign w:val="bottom"/>
          </w:tcPr>
          <w:p w14:paraId="0187A19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1134" w:type="dxa"/>
            <w:vAlign w:val="bottom"/>
          </w:tcPr>
          <w:p w14:paraId="4B4F12F8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92" w:type="dxa"/>
            <w:vAlign w:val="bottom"/>
          </w:tcPr>
          <w:p w14:paraId="33978A43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1559" w:type="dxa"/>
            <w:vAlign w:val="bottom"/>
          </w:tcPr>
          <w:p w14:paraId="57A00D4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vAlign w:val="bottom"/>
          </w:tcPr>
          <w:p w14:paraId="322AF81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3053" w:type="dxa"/>
            <w:vAlign w:val="bottom"/>
          </w:tcPr>
          <w:p w14:paraId="357CA89B" w14:textId="77777777" w:rsidR="0076377D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699447F3" w14:textId="77777777" w:rsidTr="00B00B56">
        <w:tc>
          <w:tcPr>
            <w:tcW w:w="1384" w:type="dxa"/>
            <w:vAlign w:val="bottom"/>
          </w:tcPr>
          <w:p w14:paraId="2EE5C84F" w14:textId="77777777" w:rsidR="0076377D" w:rsidRPr="00F1014B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d</w:t>
            </w:r>
          </w:p>
        </w:tc>
        <w:tc>
          <w:tcPr>
            <w:tcW w:w="3402" w:type="dxa"/>
            <w:vAlign w:val="bottom"/>
          </w:tcPr>
          <w:p w14:paraId="404249B4" w14:textId="77777777" w:rsidR="0076377D" w:rsidRPr="00953232" w:rsidRDefault="0076377D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duration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 xml:space="preserve"> per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movement</w:t>
            </w:r>
          </w:p>
        </w:tc>
        <w:tc>
          <w:tcPr>
            <w:tcW w:w="1418" w:type="dxa"/>
            <w:vAlign w:val="bottom"/>
          </w:tcPr>
          <w:p w14:paraId="4A12516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1134" w:type="dxa"/>
            <w:vAlign w:val="bottom"/>
          </w:tcPr>
          <w:p w14:paraId="3BCA0CE0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992" w:type="dxa"/>
            <w:vAlign w:val="bottom"/>
          </w:tcPr>
          <w:p w14:paraId="515CBE26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1559" w:type="dxa"/>
            <w:vAlign w:val="bottom"/>
          </w:tcPr>
          <w:p w14:paraId="6DF78A4C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1276" w:type="dxa"/>
            <w:vAlign w:val="bottom"/>
          </w:tcPr>
          <w:p w14:paraId="4C81854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3053" w:type="dxa"/>
            <w:vAlign w:val="bottom"/>
          </w:tcPr>
          <w:p w14:paraId="1FE32F24" w14:textId="77777777" w:rsidR="0076377D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76377D" w:rsidRPr="009003FD" w14:paraId="7355A131" w14:textId="77777777" w:rsidTr="00B00B56">
        <w:tc>
          <w:tcPr>
            <w:tcW w:w="1384" w:type="dxa"/>
            <w:vAlign w:val="bottom"/>
          </w:tcPr>
          <w:p w14:paraId="7899273D" w14:textId="77777777" w:rsidR="0076377D" w:rsidRPr="00F1014B" w:rsidRDefault="00B00B5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3402" w:type="dxa"/>
            <w:vAlign w:val="bottom"/>
          </w:tcPr>
          <w:p w14:paraId="268359EE" w14:textId="77777777" w:rsidR="0076377D" w:rsidRPr="00953232" w:rsidRDefault="007637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erage time of exposure (area 1)</w:t>
            </w:r>
          </w:p>
        </w:tc>
        <w:tc>
          <w:tcPr>
            <w:tcW w:w="1418" w:type="dxa"/>
            <w:vAlign w:val="bottom"/>
          </w:tcPr>
          <w:p w14:paraId="181DC23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134" w:type="dxa"/>
            <w:vAlign w:val="bottom"/>
          </w:tcPr>
          <w:p w14:paraId="48B0D87A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992" w:type="dxa"/>
            <w:vAlign w:val="bottom"/>
          </w:tcPr>
          <w:p w14:paraId="436D9D02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0.6</w:t>
            </w:r>
          </w:p>
        </w:tc>
        <w:tc>
          <w:tcPr>
            <w:tcW w:w="1559" w:type="dxa"/>
            <w:vAlign w:val="bottom"/>
          </w:tcPr>
          <w:p w14:paraId="5F2D23A7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276" w:type="dxa"/>
            <w:vAlign w:val="bottom"/>
          </w:tcPr>
          <w:p w14:paraId="61BD93E9" w14:textId="77777777" w:rsidR="0076377D" w:rsidRPr="00953232" w:rsidRDefault="0076377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3053" w:type="dxa"/>
            <w:vAlign w:val="bottom"/>
          </w:tcPr>
          <w:p w14:paraId="40E02E1B" w14:textId="77777777" w:rsidR="0076377D" w:rsidRPr="00103088" w:rsidRDefault="00B00B5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1D6E277C" w14:textId="77777777" w:rsidTr="00B00B56">
        <w:tc>
          <w:tcPr>
            <w:tcW w:w="1384" w:type="dxa"/>
            <w:vAlign w:val="bottom"/>
          </w:tcPr>
          <w:p w14:paraId="3715B768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f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3402" w:type="dxa"/>
            <w:vAlign w:val="bottom"/>
          </w:tcPr>
          <w:p w14:paraId="5729EC1E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frequency</w:t>
            </w:r>
          </w:p>
        </w:tc>
        <w:tc>
          <w:tcPr>
            <w:tcW w:w="1418" w:type="dxa"/>
            <w:vAlign w:val="bottom"/>
          </w:tcPr>
          <w:p w14:paraId="7E5424D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1134" w:type="dxa"/>
            <w:vAlign w:val="bottom"/>
          </w:tcPr>
          <w:p w14:paraId="7D166C86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92" w:type="dxa"/>
            <w:vAlign w:val="bottom"/>
          </w:tcPr>
          <w:p w14:paraId="604E4CD6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5.6</w:t>
            </w:r>
          </w:p>
        </w:tc>
        <w:tc>
          <w:tcPr>
            <w:tcW w:w="1559" w:type="dxa"/>
            <w:vAlign w:val="bottom"/>
          </w:tcPr>
          <w:p w14:paraId="36E686D5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276" w:type="dxa"/>
            <w:vAlign w:val="bottom"/>
          </w:tcPr>
          <w:p w14:paraId="44CF721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3053" w:type="dxa"/>
            <w:vAlign w:val="bottom"/>
          </w:tcPr>
          <w:p w14:paraId="6558DEF4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5BC49EAF" w14:textId="77777777" w:rsidTr="00B00B56">
        <w:tc>
          <w:tcPr>
            <w:tcW w:w="1384" w:type="dxa"/>
            <w:vAlign w:val="bottom"/>
          </w:tcPr>
          <w:p w14:paraId="25ED88A8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d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3402" w:type="dxa"/>
            <w:vAlign w:val="bottom"/>
          </w:tcPr>
          <w:p w14:paraId="24A048E2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duration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 xml:space="preserve"> per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movement</w:t>
            </w:r>
          </w:p>
        </w:tc>
        <w:tc>
          <w:tcPr>
            <w:tcW w:w="1418" w:type="dxa"/>
            <w:vAlign w:val="bottom"/>
          </w:tcPr>
          <w:p w14:paraId="3418D441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vAlign w:val="bottom"/>
          </w:tcPr>
          <w:p w14:paraId="37938666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92" w:type="dxa"/>
            <w:vAlign w:val="bottom"/>
          </w:tcPr>
          <w:p w14:paraId="3197C727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559" w:type="dxa"/>
            <w:vAlign w:val="bottom"/>
          </w:tcPr>
          <w:p w14:paraId="26C003AD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276" w:type="dxa"/>
            <w:vAlign w:val="bottom"/>
          </w:tcPr>
          <w:p w14:paraId="2F59DBE4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3053" w:type="dxa"/>
            <w:vAlign w:val="bottom"/>
          </w:tcPr>
          <w:p w14:paraId="25557DB7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62F1B810" w14:textId="77777777" w:rsidTr="00B00B56">
        <w:tc>
          <w:tcPr>
            <w:tcW w:w="1384" w:type="dxa"/>
            <w:vAlign w:val="bottom"/>
          </w:tcPr>
          <w:p w14:paraId="21088B2C" w14:textId="77777777" w:rsidR="009B4ED2" w:rsidRPr="00F1014B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3402" w:type="dxa"/>
            <w:vAlign w:val="bottom"/>
          </w:tcPr>
          <w:p w14:paraId="5FCFEA87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erage time of exposure (area 2)</w:t>
            </w:r>
          </w:p>
        </w:tc>
        <w:tc>
          <w:tcPr>
            <w:tcW w:w="1418" w:type="dxa"/>
            <w:vAlign w:val="bottom"/>
          </w:tcPr>
          <w:p w14:paraId="46652B30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34" w:type="dxa"/>
            <w:vAlign w:val="bottom"/>
          </w:tcPr>
          <w:p w14:paraId="3236AABA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992" w:type="dxa"/>
            <w:vAlign w:val="bottom"/>
          </w:tcPr>
          <w:p w14:paraId="764076B0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559" w:type="dxa"/>
            <w:vAlign w:val="bottom"/>
          </w:tcPr>
          <w:p w14:paraId="221624F7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76" w:type="dxa"/>
            <w:vAlign w:val="bottom"/>
          </w:tcPr>
          <w:p w14:paraId="4694E847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3053" w:type="dxa"/>
            <w:vAlign w:val="bottom"/>
          </w:tcPr>
          <w:p w14:paraId="599FCFBF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151CD045" w14:textId="77777777" w:rsidTr="00B00B56">
        <w:tc>
          <w:tcPr>
            <w:tcW w:w="1384" w:type="dxa"/>
            <w:vAlign w:val="bottom"/>
          </w:tcPr>
          <w:p w14:paraId="6E2F2A4E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f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3402" w:type="dxa"/>
            <w:vAlign w:val="bottom"/>
          </w:tcPr>
          <w:p w14:paraId="2276F324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frequency</w:t>
            </w:r>
          </w:p>
        </w:tc>
        <w:tc>
          <w:tcPr>
            <w:tcW w:w="1418" w:type="dxa"/>
            <w:vAlign w:val="bottom"/>
          </w:tcPr>
          <w:p w14:paraId="485A68D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34" w:type="dxa"/>
            <w:vAlign w:val="bottom"/>
          </w:tcPr>
          <w:p w14:paraId="4F750C39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992" w:type="dxa"/>
            <w:vAlign w:val="bottom"/>
          </w:tcPr>
          <w:p w14:paraId="5862B3CF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559" w:type="dxa"/>
            <w:vAlign w:val="bottom"/>
          </w:tcPr>
          <w:p w14:paraId="5D98E284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76" w:type="dxa"/>
            <w:vAlign w:val="bottom"/>
          </w:tcPr>
          <w:p w14:paraId="4D36C562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3053" w:type="dxa"/>
            <w:vAlign w:val="bottom"/>
          </w:tcPr>
          <w:p w14:paraId="493F1BDD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3726D8AC" w14:textId="77777777" w:rsidTr="00B00B56">
        <w:tc>
          <w:tcPr>
            <w:tcW w:w="1384" w:type="dxa"/>
            <w:vAlign w:val="bottom"/>
          </w:tcPr>
          <w:p w14:paraId="0D6E9886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d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3402" w:type="dxa"/>
            <w:vAlign w:val="bottom"/>
          </w:tcPr>
          <w:p w14:paraId="66DDFBA8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duration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 xml:space="preserve"> per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movement</w:t>
            </w:r>
          </w:p>
        </w:tc>
        <w:tc>
          <w:tcPr>
            <w:tcW w:w="1418" w:type="dxa"/>
            <w:vAlign w:val="bottom"/>
          </w:tcPr>
          <w:p w14:paraId="6D0C57F6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34" w:type="dxa"/>
            <w:vAlign w:val="bottom"/>
          </w:tcPr>
          <w:p w14:paraId="0D9762D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992" w:type="dxa"/>
            <w:vAlign w:val="bottom"/>
          </w:tcPr>
          <w:p w14:paraId="03B7B04B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559" w:type="dxa"/>
            <w:vAlign w:val="bottom"/>
          </w:tcPr>
          <w:p w14:paraId="38F2ED16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76" w:type="dxa"/>
            <w:vAlign w:val="bottom"/>
          </w:tcPr>
          <w:p w14:paraId="5A7E358A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3053" w:type="dxa"/>
            <w:vAlign w:val="bottom"/>
          </w:tcPr>
          <w:p w14:paraId="36D8D317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213E03CC" w14:textId="77777777" w:rsidTr="00B00B56">
        <w:tc>
          <w:tcPr>
            <w:tcW w:w="1384" w:type="dxa"/>
            <w:vAlign w:val="bottom"/>
          </w:tcPr>
          <w:p w14:paraId="6853049D" w14:textId="77777777" w:rsidR="009B4ED2" w:rsidRPr="00F1014B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3402" w:type="dxa"/>
            <w:vAlign w:val="bottom"/>
          </w:tcPr>
          <w:p w14:paraId="53E4FBD6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erage time of exposure (area 3)</w:t>
            </w:r>
          </w:p>
        </w:tc>
        <w:tc>
          <w:tcPr>
            <w:tcW w:w="1418" w:type="dxa"/>
            <w:vAlign w:val="bottom"/>
          </w:tcPr>
          <w:p w14:paraId="129E23CD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1134" w:type="dxa"/>
            <w:vAlign w:val="bottom"/>
          </w:tcPr>
          <w:p w14:paraId="57D027E4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992" w:type="dxa"/>
            <w:vAlign w:val="bottom"/>
          </w:tcPr>
          <w:p w14:paraId="67974D69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2.0</w:t>
            </w:r>
          </w:p>
        </w:tc>
        <w:tc>
          <w:tcPr>
            <w:tcW w:w="1559" w:type="dxa"/>
            <w:vAlign w:val="bottom"/>
          </w:tcPr>
          <w:p w14:paraId="3281B174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276" w:type="dxa"/>
            <w:vAlign w:val="bottom"/>
          </w:tcPr>
          <w:p w14:paraId="34816FBB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2.0</w:t>
            </w:r>
          </w:p>
        </w:tc>
        <w:tc>
          <w:tcPr>
            <w:tcW w:w="3053" w:type="dxa"/>
            <w:vAlign w:val="bottom"/>
          </w:tcPr>
          <w:p w14:paraId="64A82270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1F1ABD02" w14:textId="77777777" w:rsidTr="00B00B56">
        <w:tc>
          <w:tcPr>
            <w:tcW w:w="1384" w:type="dxa"/>
            <w:vAlign w:val="bottom"/>
          </w:tcPr>
          <w:p w14:paraId="63246C2B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f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3402" w:type="dxa"/>
            <w:vAlign w:val="bottom"/>
          </w:tcPr>
          <w:p w14:paraId="07569D45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frequency</w:t>
            </w:r>
          </w:p>
        </w:tc>
        <w:tc>
          <w:tcPr>
            <w:tcW w:w="1418" w:type="dxa"/>
            <w:vAlign w:val="bottom"/>
          </w:tcPr>
          <w:p w14:paraId="20DC05E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134" w:type="dxa"/>
            <w:vAlign w:val="bottom"/>
          </w:tcPr>
          <w:p w14:paraId="33DB64B5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992" w:type="dxa"/>
            <w:vAlign w:val="bottom"/>
          </w:tcPr>
          <w:p w14:paraId="02B33BEA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1559" w:type="dxa"/>
            <w:vAlign w:val="bottom"/>
          </w:tcPr>
          <w:p w14:paraId="310E306A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1276" w:type="dxa"/>
            <w:vAlign w:val="bottom"/>
          </w:tcPr>
          <w:p w14:paraId="08641307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3053" w:type="dxa"/>
            <w:vAlign w:val="bottom"/>
          </w:tcPr>
          <w:p w14:paraId="023AA6B9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18328655" w14:textId="77777777" w:rsidTr="00B00B56">
        <w:tc>
          <w:tcPr>
            <w:tcW w:w="1384" w:type="dxa"/>
            <w:vAlign w:val="bottom"/>
          </w:tcPr>
          <w:p w14:paraId="5FD1B93D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d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3402" w:type="dxa"/>
            <w:vAlign w:val="bottom"/>
          </w:tcPr>
          <w:p w14:paraId="0BBC3CE5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duration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 xml:space="preserve"> per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movement</w:t>
            </w:r>
          </w:p>
        </w:tc>
        <w:tc>
          <w:tcPr>
            <w:tcW w:w="1418" w:type="dxa"/>
            <w:vAlign w:val="bottom"/>
          </w:tcPr>
          <w:p w14:paraId="4F78C79A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1134" w:type="dxa"/>
            <w:vAlign w:val="bottom"/>
          </w:tcPr>
          <w:p w14:paraId="678E3170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992" w:type="dxa"/>
            <w:vAlign w:val="bottom"/>
          </w:tcPr>
          <w:p w14:paraId="550B955D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559" w:type="dxa"/>
            <w:vAlign w:val="bottom"/>
          </w:tcPr>
          <w:p w14:paraId="386DFE6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vAlign w:val="bottom"/>
          </w:tcPr>
          <w:p w14:paraId="6EC5ABA7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2.0</w:t>
            </w:r>
          </w:p>
        </w:tc>
        <w:tc>
          <w:tcPr>
            <w:tcW w:w="3053" w:type="dxa"/>
            <w:vAlign w:val="bottom"/>
          </w:tcPr>
          <w:p w14:paraId="305717A3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5DEEB5E8" w14:textId="77777777" w:rsidTr="00B00B56">
        <w:tc>
          <w:tcPr>
            <w:tcW w:w="1384" w:type="dxa"/>
            <w:vAlign w:val="bottom"/>
          </w:tcPr>
          <w:p w14:paraId="6558349B" w14:textId="77777777" w:rsidR="009B4ED2" w:rsidRPr="00F1014B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  <w:r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3402" w:type="dxa"/>
            <w:vAlign w:val="bottom"/>
          </w:tcPr>
          <w:p w14:paraId="03E71453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erage time of exposure (area 4)</w:t>
            </w:r>
          </w:p>
        </w:tc>
        <w:tc>
          <w:tcPr>
            <w:tcW w:w="1418" w:type="dxa"/>
            <w:vAlign w:val="bottom"/>
          </w:tcPr>
          <w:p w14:paraId="53036AD9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1134" w:type="dxa"/>
            <w:vAlign w:val="bottom"/>
          </w:tcPr>
          <w:p w14:paraId="4526F799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992" w:type="dxa"/>
            <w:vAlign w:val="bottom"/>
          </w:tcPr>
          <w:p w14:paraId="02F59096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2.0</w:t>
            </w:r>
          </w:p>
        </w:tc>
        <w:tc>
          <w:tcPr>
            <w:tcW w:w="1559" w:type="dxa"/>
            <w:vAlign w:val="bottom"/>
          </w:tcPr>
          <w:p w14:paraId="21B88277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276" w:type="dxa"/>
            <w:vAlign w:val="bottom"/>
          </w:tcPr>
          <w:p w14:paraId="3E71DD02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3053" w:type="dxa"/>
            <w:vAlign w:val="bottom"/>
          </w:tcPr>
          <w:p w14:paraId="31387509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1FB27BA7" w14:textId="77777777" w:rsidTr="00B00B56">
        <w:tc>
          <w:tcPr>
            <w:tcW w:w="1384" w:type="dxa"/>
            <w:vAlign w:val="bottom"/>
          </w:tcPr>
          <w:p w14:paraId="29C564BE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f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3402" w:type="dxa"/>
            <w:vAlign w:val="bottom"/>
          </w:tcPr>
          <w:p w14:paraId="14B6903D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requency</w:t>
            </w:r>
          </w:p>
        </w:tc>
        <w:tc>
          <w:tcPr>
            <w:tcW w:w="1418" w:type="dxa"/>
            <w:vAlign w:val="bottom"/>
          </w:tcPr>
          <w:p w14:paraId="3AC82504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134" w:type="dxa"/>
            <w:vAlign w:val="bottom"/>
          </w:tcPr>
          <w:p w14:paraId="2B40CE6A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92" w:type="dxa"/>
            <w:vAlign w:val="bottom"/>
          </w:tcPr>
          <w:p w14:paraId="703B88AE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1559" w:type="dxa"/>
            <w:vAlign w:val="bottom"/>
          </w:tcPr>
          <w:p w14:paraId="36F762B0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276" w:type="dxa"/>
            <w:vAlign w:val="bottom"/>
          </w:tcPr>
          <w:p w14:paraId="4B91CDEF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3053" w:type="dxa"/>
            <w:vAlign w:val="bottom"/>
          </w:tcPr>
          <w:p w14:paraId="3396150E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4E2BE741" w14:textId="77777777" w:rsidTr="00B00B56">
        <w:tc>
          <w:tcPr>
            <w:tcW w:w="1384" w:type="dxa"/>
            <w:vAlign w:val="bottom"/>
          </w:tcPr>
          <w:p w14:paraId="1D3E66AC" w14:textId="77777777" w:rsidR="009B4ED2" w:rsidRPr="00F1014B" w:rsidRDefault="009B4ED2" w:rsidP="00970E9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d</w:t>
            </w:r>
            <w:r w:rsidR="00F07200" w:rsidRPr="009003FD">
              <w:rPr>
                <w:rFonts w:ascii="Times New Roman" w:hAnsi="Times New Roman" w:cs="Times New Roman"/>
                <w:iCs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3402" w:type="dxa"/>
            <w:vAlign w:val="bottom"/>
          </w:tcPr>
          <w:p w14:paraId="7DF5A661" w14:textId="77777777" w:rsidR="009B4ED2" w:rsidRPr="00953232" w:rsidRDefault="009B4ED2" w:rsidP="0076377D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Av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g.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duration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 xml:space="preserve"> per</w:t>
            </w: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 xml:space="preserve"> movement</w:t>
            </w:r>
          </w:p>
        </w:tc>
        <w:tc>
          <w:tcPr>
            <w:tcW w:w="1418" w:type="dxa"/>
            <w:vAlign w:val="bottom"/>
          </w:tcPr>
          <w:p w14:paraId="53FCC58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1134" w:type="dxa"/>
            <w:vAlign w:val="bottom"/>
          </w:tcPr>
          <w:p w14:paraId="2332DAA2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92" w:type="dxa"/>
            <w:vAlign w:val="bottom"/>
          </w:tcPr>
          <w:p w14:paraId="70FA45BA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1559" w:type="dxa"/>
            <w:vAlign w:val="bottom"/>
          </w:tcPr>
          <w:p w14:paraId="4C51D858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276" w:type="dxa"/>
            <w:vAlign w:val="bottom"/>
          </w:tcPr>
          <w:p w14:paraId="7AE597D5" w14:textId="77777777" w:rsidR="009B4ED2" w:rsidRPr="00953232" w:rsidRDefault="009B4ED2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3053" w:type="dxa"/>
            <w:vAlign w:val="bottom"/>
          </w:tcPr>
          <w:p w14:paraId="54FECDD9" w14:textId="77777777" w:rsidR="009B4ED2" w:rsidRPr="00103088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Field epidemiological survey</w:t>
            </w:r>
          </w:p>
        </w:tc>
      </w:tr>
      <w:tr w:rsidR="009B4ED2" w:rsidRPr="009003FD" w14:paraId="558EE68B" w14:textId="77777777" w:rsidTr="00B00B56">
        <w:tc>
          <w:tcPr>
            <w:tcW w:w="1384" w:type="dxa"/>
            <w:vAlign w:val="bottom"/>
          </w:tcPr>
          <w:p w14:paraId="05539843" w14:textId="77777777" w:rsidR="009B4ED2" w:rsidRPr="00953232" w:rsidRDefault="009B4ED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402" w:type="dxa"/>
            <w:vAlign w:val="bottom"/>
          </w:tcPr>
          <w:p w14:paraId="7304E82D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Probability of infection</w:t>
            </w:r>
          </w:p>
        </w:tc>
        <w:tc>
          <w:tcPr>
            <w:tcW w:w="1418" w:type="dxa"/>
            <w:vAlign w:val="bottom"/>
          </w:tcPr>
          <w:p w14:paraId="1E4BFC23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641492DE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4534BC8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A8EF82C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9D37286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53" w:type="dxa"/>
            <w:vAlign w:val="bottom"/>
          </w:tcPr>
          <w:p w14:paraId="2FDD3D8C" w14:textId="77777777" w:rsidR="009B4ED2" w:rsidRPr="00953232" w:rsidRDefault="009B4ED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Model fitting</w:t>
            </w:r>
          </w:p>
        </w:tc>
      </w:tr>
      <w:tr w:rsidR="00F07200" w:rsidRPr="009003FD" w14:paraId="1B35AE2E" w14:textId="77777777" w:rsidTr="00B00B56">
        <w:tc>
          <w:tcPr>
            <w:tcW w:w="1384" w:type="dxa"/>
            <w:vAlign w:val="bottom"/>
          </w:tcPr>
          <w:p w14:paraId="662F55A9" w14:textId="77777777" w:rsidR="00F07200" w:rsidRPr="00F1014B" w:rsidRDefault="00F07200" w:rsidP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</w:t>
            </w:r>
            <w:r w:rsidRPr="009003FD"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3402" w:type="dxa"/>
            <w:vAlign w:val="bottom"/>
          </w:tcPr>
          <w:p w14:paraId="40F61534" w14:textId="77777777" w:rsidR="00F07200" w:rsidRPr="00F1014B" w:rsidRDefault="00F07200" w:rsidP="00F07200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Probability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 area 1</w:t>
            </w:r>
          </w:p>
        </w:tc>
        <w:tc>
          <w:tcPr>
            <w:tcW w:w="1418" w:type="dxa"/>
            <w:vAlign w:val="bottom"/>
          </w:tcPr>
          <w:p w14:paraId="3B983971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1585</w:t>
            </w:r>
          </w:p>
        </w:tc>
        <w:tc>
          <w:tcPr>
            <w:tcW w:w="1134" w:type="dxa"/>
            <w:vAlign w:val="bottom"/>
          </w:tcPr>
          <w:p w14:paraId="59E07DD0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1285</w:t>
            </w:r>
          </w:p>
        </w:tc>
        <w:tc>
          <w:tcPr>
            <w:tcW w:w="992" w:type="dxa"/>
            <w:vAlign w:val="bottom"/>
          </w:tcPr>
          <w:p w14:paraId="144785A2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48</w:t>
            </w:r>
          </w:p>
        </w:tc>
        <w:tc>
          <w:tcPr>
            <w:tcW w:w="1559" w:type="dxa"/>
            <w:vAlign w:val="bottom"/>
          </w:tcPr>
          <w:p w14:paraId="16DE4F00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58</w:t>
            </w:r>
          </w:p>
        </w:tc>
        <w:tc>
          <w:tcPr>
            <w:tcW w:w="1276" w:type="dxa"/>
            <w:vAlign w:val="bottom"/>
          </w:tcPr>
          <w:p w14:paraId="698980D9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110</w:t>
            </w:r>
          </w:p>
        </w:tc>
        <w:tc>
          <w:tcPr>
            <w:tcW w:w="3053" w:type="dxa"/>
            <w:vAlign w:val="bottom"/>
          </w:tcPr>
          <w:p w14:paraId="5B20FA78" w14:textId="77777777" w:rsidR="00F07200" w:rsidRPr="00103088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07200" w:rsidRPr="009003FD" w14:paraId="651AA0D1" w14:textId="77777777" w:rsidTr="00F07200">
        <w:tc>
          <w:tcPr>
            <w:tcW w:w="1384" w:type="dxa"/>
            <w:vAlign w:val="bottom"/>
          </w:tcPr>
          <w:p w14:paraId="7567D35B" w14:textId="77777777" w:rsidR="00F07200" w:rsidRPr="00F1014B" w:rsidRDefault="00F07200" w:rsidP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</w:t>
            </w:r>
            <w:r w:rsidRPr="009003FD"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3402" w:type="dxa"/>
            <w:vAlign w:val="bottom"/>
          </w:tcPr>
          <w:p w14:paraId="2B243030" w14:textId="77777777" w:rsidR="00F07200" w:rsidRPr="00F1014B" w:rsidRDefault="00F07200" w:rsidP="00F07200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Probability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 area 2</w:t>
            </w:r>
          </w:p>
        </w:tc>
        <w:tc>
          <w:tcPr>
            <w:tcW w:w="1418" w:type="dxa"/>
            <w:vAlign w:val="center"/>
          </w:tcPr>
          <w:p w14:paraId="26596B18" w14:textId="77777777" w:rsidR="00F07200" w:rsidRPr="00953232" w:rsidRDefault="00F07200" w:rsidP="00F072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34" w:type="dxa"/>
            <w:vAlign w:val="center"/>
          </w:tcPr>
          <w:p w14:paraId="4F6E4066" w14:textId="77777777" w:rsidR="00F07200" w:rsidRPr="00953232" w:rsidRDefault="00F07200" w:rsidP="00F072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992" w:type="dxa"/>
            <w:vAlign w:val="center"/>
          </w:tcPr>
          <w:p w14:paraId="53A96A3C" w14:textId="77777777" w:rsidR="00F07200" w:rsidRPr="00953232" w:rsidRDefault="00F07200" w:rsidP="00F072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559" w:type="dxa"/>
            <w:vAlign w:val="center"/>
          </w:tcPr>
          <w:p w14:paraId="255D7031" w14:textId="77777777" w:rsidR="00F07200" w:rsidRPr="00953232" w:rsidRDefault="00F07200" w:rsidP="00F072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vAlign w:val="center"/>
          </w:tcPr>
          <w:p w14:paraId="0CA5CCF7" w14:textId="77777777" w:rsidR="00F07200" w:rsidRPr="00953232" w:rsidRDefault="00F07200" w:rsidP="00F072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3053" w:type="dxa"/>
            <w:vAlign w:val="bottom"/>
          </w:tcPr>
          <w:p w14:paraId="4FB4C5F1" w14:textId="77777777" w:rsidR="00F07200" w:rsidRPr="00103088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07200" w:rsidRPr="009003FD" w14:paraId="730D364C" w14:textId="77777777" w:rsidTr="00B00B56">
        <w:tc>
          <w:tcPr>
            <w:tcW w:w="1384" w:type="dxa"/>
            <w:vAlign w:val="bottom"/>
          </w:tcPr>
          <w:p w14:paraId="49984BD7" w14:textId="77777777" w:rsidR="00F07200" w:rsidRPr="00F1014B" w:rsidRDefault="00F07200" w:rsidP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</w:t>
            </w:r>
            <w:r w:rsidRPr="009003FD"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3402" w:type="dxa"/>
            <w:vAlign w:val="bottom"/>
          </w:tcPr>
          <w:p w14:paraId="72A24FBE" w14:textId="77777777" w:rsidR="00F07200" w:rsidRPr="00F1014B" w:rsidRDefault="00F07200" w:rsidP="00F07200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Probability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 area 3</w:t>
            </w:r>
          </w:p>
        </w:tc>
        <w:tc>
          <w:tcPr>
            <w:tcW w:w="1418" w:type="dxa"/>
            <w:vAlign w:val="bottom"/>
          </w:tcPr>
          <w:p w14:paraId="57DA27A7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30</w:t>
            </w:r>
          </w:p>
        </w:tc>
        <w:tc>
          <w:tcPr>
            <w:tcW w:w="1134" w:type="dxa"/>
            <w:vAlign w:val="bottom"/>
          </w:tcPr>
          <w:p w14:paraId="673026C7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37</w:t>
            </w:r>
          </w:p>
        </w:tc>
        <w:tc>
          <w:tcPr>
            <w:tcW w:w="992" w:type="dxa"/>
            <w:vAlign w:val="bottom"/>
          </w:tcPr>
          <w:p w14:paraId="3D4C9CD3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26</w:t>
            </w:r>
          </w:p>
        </w:tc>
        <w:tc>
          <w:tcPr>
            <w:tcW w:w="1559" w:type="dxa"/>
            <w:vAlign w:val="bottom"/>
          </w:tcPr>
          <w:p w14:paraId="3F292025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21</w:t>
            </w:r>
          </w:p>
        </w:tc>
        <w:tc>
          <w:tcPr>
            <w:tcW w:w="1276" w:type="dxa"/>
            <w:vAlign w:val="bottom"/>
          </w:tcPr>
          <w:p w14:paraId="27C30EF3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0038</w:t>
            </w:r>
          </w:p>
        </w:tc>
        <w:tc>
          <w:tcPr>
            <w:tcW w:w="3053" w:type="dxa"/>
            <w:vAlign w:val="bottom"/>
          </w:tcPr>
          <w:p w14:paraId="01213C26" w14:textId="77777777" w:rsidR="00F07200" w:rsidRPr="00103088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07200" w:rsidRPr="009003FD" w14:paraId="32BAE194" w14:textId="77777777" w:rsidTr="00B00B56">
        <w:tc>
          <w:tcPr>
            <w:tcW w:w="1384" w:type="dxa"/>
            <w:vAlign w:val="bottom"/>
          </w:tcPr>
          <w:p w14:paraId="5CE9002A" w14:textId="77777777" w:rsidR="00F07200" w:rsidRPr="00F1014B" w:rsidRDefault="00F07200" w:rsidP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003FD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</w:t>
            </w:r>
            <w:r w:rsidRPr="009003FD"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3402" w:type="dxa"/>
            <w:vAlign w:val="bottom"/>
          </w:tcPr>
          <w:p w14:paraId="71B828B1" w14:textId="77777777" w:rsidR="00F07200" w:rsidRPr="00F1014B" w:rsidRDefault="00F07200" w:rsidP="00F07200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 xml:space="preserve">Probability </w:t>
            </w:r>
            <w:r w:rsidRPr="009003FD">
              <w:rPr>
                <w:rFonts w:ascii="Times New Roman" w:hAnsi="Times New Roman" w:cs="Times New Roman"/>
                <w:color w:val="000000"/>
                <w:sz w:val="22"/>
              </w:rPr>
              <w:t>in area 4</w:t>
            </w:r>
          </w:p>
        </w:tc>
        <w:tc>
          <w:tcPr>
            <w:tcW w:w="1418" w:type="dxa"/>
            <w:vAlign w:val="bottom"/>
          </w:tcPr>
          <w:p w14:paraId="40FDFB8C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AA7FD67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49B14690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30ECDC9A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9D7D511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053" w:type="dxa"/>
            <w:vAlign w:val="bottom"/>
          </w:tcPr>
          <w:p w14:paraId="3815ADD7" w14:textId="77777777" w:rsidR="00F07200" w:rsidRPr="00103088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07200" w:rsidRPr="009003FD" w14:paraId="1C75E56B" w14:textId="77777777" w:rsidTr="00B00B56">
        <w:tc>
          <w:tcPr>
            <w:tcW w:w="1384" w:type="dxa"/>
            <w:vAlign w:val="bottom"/>
          </w:tcPr>
          <w:p w14:paraId="466CC7C0" w14:textId="77777777" w:rsidR="00F07200" w:rsidRPr="00953232" w:rsidRDefault="00F0720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</w:t>
            </w:r>
          </w:p>
        </w:tc>
        <w:tc>
          <w:tcPr>
            <w:tcW w:w="3402" w:type="dxa"/>
            <w:vAlign w:val="bottom"/>
          </w:tcPr>
          <w:p w14:paraId="5637FA8C" w14:textId="77777777" w:rsidR="00F07200" w:rsidRPr="00953232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Efficacy of protection</w:t>
            </w:r>
          </w:p>
        </w:tc>
        <w:tc>
          <w:tcPr>
            <w:tcW w:w="1418" w:type="dxa"/>
            <w:vAlign w:val="bottom"/>
          </w:tcPr>
          <w:p w14:paraId="3C93B8FB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134" w:type="dxa"/>
            <w:vAlign w:val="bottom"/>
          </w:tcPr>
          <w:p w14:paraId="0A2C5326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992" w:type="dxa"/>
            <w:vAlign w:val="bottom"/>
          </w:tcPr>
          <w:p w14:paraId="617E83BD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559" w:type="dxa"/>
            <w:vAlign w:val="bottom"/>
          </w:tcPr>
          <w:p w14:paraId="4D90C692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276" w:type="dxa"/>
            <w:vAlign w:val="bottom"/>
          </w:tcPr>
          <w:p w14:paraId="461EB1DF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3053" w:type="dxa"/>
            <w:vAlign w:val="bottom"/>
          </w:tcPr>
          <w:p w14:paraId="229A81E5" w14:textId="77777777" w:rsidR="00F07200" w:rsidRPr="00953232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Model fitting</w:t>
            </w:r>
          </w:p>
        </w:tc>
      </w:tr>
      <w:tr w:rsidR="00F07200" w:rsidRPr="009003FD" w14:paraId="5BAD0014" w14:textId="77777777" w:rsidTr="00B00B56">
        <w:tc>
          <w:tcPr>
            <w:tcW w:w="1384" w:type="dxa"/>
            <w:vAlign w:val="bottom"/>
          </w:tcPr>
          <w:p w14:paraId="71EEE853" w14:textId="77777777" w:rsidR="00F07200" w:rsidRPr="00953232" w:rsidRDefault="00F0720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</w:t>
            </w:r>
          </w:p>
        </w:tc>
        <w:tc>
          <w:tcPr>
            <w:tcW w:w="3402" w:type="dxa"/>
            <w:vAlign w:val="bottom"/>
          </w:tcPr>
          <w:p w14:paraId="7553A9AA" w14:textId="77777777" w:rsidR="00F07200" w:rsidRPr="00103088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3088">
              <w:rPr>
                <w:rFonts w:ascii="Times New Roman" w:hAnsi="Times New Roman" w:cs="Times New Roman"/>
                <w:color w:val="000000"/>
                <w:sz w:val="22"/>
              </w:rPr>
              <w:t>Protection coefficient of living indoor compared to living outdoor at night</w:t>
            </w:r>
          </w:p>
        </w:tc>
        <w:tc>
          <w:tcPr>
            <w:tcW w:w="1418" w:type="dxa"/>
            <w:vAlign w:val="bottom"/>
          </w:tcPr>
          <w:p w14:paraId="25A0E628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1014B"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134" w:type="dxa"/>
            <w:vAlign w:val="bottom"/>
          </w:tcPr>
          <w:p w14:paraId="28AA48B3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992" w:type="dxa"/>
            <w:vAlign w:val="bottom"/>
          </w:tcPr>
          <w:p w14:paraId="27B3CF66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559" w:type="dxa"/>
            <w:vAlign w:val="bottom"/>
          </w:tcPr>
          <w:p w14:paraId="382843C3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276" w:type="dxa"/>
            <w:vAlign w:val="bottom"/>
          </w:tcPr>
          <w:p w14:paraId="7BBC6328" w14:textId="77777777" w:rsidR="00F07200" w:rsidRPr="00953232" w:rsidRDefault="00F072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3053" w:type="dxa"/>
            <w:vAlign w:val="bottom"/>
          </w:tcPr>
          <w:p w14:paraId="0534F523" w14:textId="77777777" w:rsidR="00F07200" w:rsidRPr="00953232" w:rsidRDefault="00F072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53232">
              <w:rPr>
                <w:rFonts w:ascii="Times New Roman" w:hAnsi="Times New Roman" w:cs="Times New Roman"/>
                <w:color w:val="000000"/>
                <w:sz w:val="22"/>
              </w:rPr>
              <w:t>Model fitting</w:t>
            </w:r>
          </w:p>
        </w:tc>
      </w:tr>
    </w:tbl>
    <w:p w14:paraId="16E8DA3B" w14:textId="77777777" w:rsidR="006D54FC" w:rsidRPr="00103088" w:rsidRDefault="00B00B56" w:rsidP="00CE4602">
      <w:pPr>
        <w:spacing w:line="360" w:lineRule="auto"/>
        <w:rPr>
          <w:rFonts w:ascii="Times New Roman" w:hAnsi="Times New Roman" w:cs="Times New Roman"/>
          <w:sz w:val="22"/>
        </w:rPr>
      </w:pPr>
      <w:r w:rsidRPr="00103088">
        <w:rPr>
          <w:rFonts w:ascii="Times New Roman" w:hAnsi="Times New Roman" w:cs="Times New Roman"/>
          <w:sz w:val="22"/>
        </w:rPr>
        <w:t>LON, living outdoor at night; L</w:t>
      </w:r>
      <w:r w:rsidR="00CC0F49" w:rsidRPr="00103088">
        <w:rPr>
          <w:rFonts w:ascii="Times New Roman" w:hAnsi="Times New Roman" w:cs="Times New Roman"/>
          <w:sz w:val="22"/>
        </w:rPr>
        <w:t>I</w:t>
      </w:r>
      <w:r w:rsidRPr="00103088">
        <w:rPr>
          <w:rFonts w:ascii="Times New Roman" w:hAnsi="Times New Roman" w:cs="Times New Roman"/>
          <w:sz w:val="22"/>
        </w:rPr>
        <w:t xml:space="preserve">N, living indoor at night; </w:t>
      </w:r>
      <w:r w:rsidRPr="00F1014B">
        <w:rPr>
          <w:rFonts w:ascii="Times New Roman" w:hAnsi="Times New Roman" w:cs="Times New Roman"/>
          <w:color w:val="000000"/>
          <w:sz w:val="22"/>
        </w:rPr>
        <w:t>Av</w:t>
      </w:r>
      <w:r w:rsidRPr="009003FD">
        <w:rPr>
          <w:rFonts w:ascii="Times New Roman" w:hAnsi="Times New Roman" w:cs="Times New Roman"/>
          <w:color w:val="000000"/>
          <w:sz w:val="22"/>
        </w:rPr>
        <w:t xml:space="preserve">g., average; </w:t>
      </w:r>
      <w:r w:rsidRPr="00103088">
        <w:rPr>
          <w:rFonts w:ascii="Times New Roman" w:hAnsi="Times New Roman" w:cs="Times New Roman"/>
          <w:sz w:val="22"/>
        </w:rPr>
        <w:t>NA, not available.</w:t>
      </w:r>
    </w:p>
    <w:p w14:paraId="7E08D089" w14:textId="6640406E" w:rsidR="00246A6A" w:rsidRPr="00103088" w:rsidRDefault="00246A6A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246A6A" w:rsidRPr="00103088" w:rsidSect="001E30F6"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454C1CF" w15:done="0"/>
  <w15:commentEx w15:paraId="67E656DF" w15:done="0"/>
  <w15:commentEx w15:paraId="560AD190" w15:done="0"/>
  <w15:commentEx w15:paraId="2EDF91C9" w15:done="0"/>
  <w15:commentEx w15:paraId="1A96AC34" w15:done="0"/>
  <w15:commentEx w15:paraId="4BB9AB73" w15:done="0"/>
  <w15:commentEx w15:paraId="3523B5C1" w15:done="0"/>
  <w15:commentEx w15:paraId="3569D2B8" w15:done="0"/>
  <w15:commentEx w15:paraId="5932C7E3" w15:done="0"/>
  <w15:commentEx w15:paraId="52F16634" w15:done="0"/>
  <w15:commentEx w15:paraId="5960AE27" w15:done="0"/>
  <w15:commentEx w15:paraId="3962F0C8" w15:done="0"/>
  <w15:commentEx w15:paraId="275B4D94" w15:done="0"/>
  <w15:commentEx w15:paraId="29C6444D" w15:done="0"/>
  <w15:commentEx w15:paraId="21A2BF32" w15:done="0"/>
  <w15:commentEx w15:paraId="19867BE4" w15:done="0"/>
  <w15:commentEx w15:paraId="2150B421" w15:done="0"/>
  <w15:commentEx w15:paraId="52BE4085" w15:done="0"/>
  <w15:commentEx w15:paraId="1FF5906B" w15:done="0"/>
  <w15:commentEx w15:paraId="61501365" w15:done="0"/>
  <w15:commentEx w15:paraId="25164C78" w15:done="0"/>
  <w15:commentEx w15:paraId="0E207568" w15:done="0"/>
  <w15:commentEx w15:paraId="673C4541" w15:done="0"/>
  <w15:commentEx w15:paraId="1910442C" w15:done="0"/>
  <w15:commentEx w15:paraId="08FC2F58" w15:done="0"/>
  <w15:commentEx w15:paraId="555CB0B6" w15:done="0"/>
  <w15:commentEx w15:paraId="201409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CDBB0C" w14:textId="77777777" w:rsidR="006C123B" w:rsidRDefault="006C123B" w:rsidP="00CE4602">
      <w:r>
        <w:separator/>
      </w:r>
    </w:p>
  </w:endnote>
  <w:endnote w:type="continuationSeparator" w:id="0">
    <w:p w14:paraId="17A47713" w14:textId="77777777" w:rsidR="006C123B" w:rsidRDefault="006C123B" w:rsidP="00CE4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4973243"/>
      <w:docPartObj>
        <w:docPartGallery w:val="Page Numbers (Bottom of Page)"/>
        <w:docPartUnique/>
      </w:docPartObj>
    </w:sdtPr>
    <w:sdtEndPr/>
    <w:sdtContent>
      <w:p w14:paraId="1E4B7790" w14:textId="55510E47" w:rsidR="00B83DE9" w:rsidRDefault="00B83DE9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6A4" w:rsidRPr="001976A4">
          <w:rPr>
            <w:noProof/>
            <w:lang w:val="zh-CN"/>
          </w:rPr>
          <w:t>1</w:t>
        </w:r>
        <w:r>
          <w:fldChar w:fldCharType="end"/>
        </w:r>
      </w:p>
    </w:sdtContent>
  </w:sdt>
  <w:p w14:paraId="503680B1" w14:textId="77777777" w:rsidR="00B83DE9" w:rsidRDefault="00B83DE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EF1A88" w14:textId="77777777" w:rsidR="006C123B" w:rsidRDefault="006C123B" w:rsidP="00CE4602">
      <w:r>
        <w:separator/>
      </w:r>
    </w:p>
  </w:footnote>
  <w:footnote w:type="continuationSeparator" w:id="0">
    <w:p w14:paraId="197996D9" w14:textId="77777777" w:rsidR="006C123B" w:rsidRDefault="006C123B" w:rsidP="00CE4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8509DB"/>
    <w:multiLevelType w:val="hybridMultilevel"/>
    <w:tmpl w:val="666CCB80"/>
    <w:lvl w:ilvl="0" w:tplc="11623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5158C5"/>
    <w:multiLevelType w:val="multilevel"/>
    <w:tmpl w:val="6D8E4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4890"/>
    <w:rsid w:val="00002638"/>
    <w:rsid w:val="000030BB"/>
    <w:rsid w:val="000042F6"/>
    <w:rsid w:val="00004C88"/>
    <w:rsid w:val="00020096"/>
    <w:rsid w:val="00021B8B"/>
    <w:rsid w:val="00022108"/>
    <w:rsid w:val="00022609"/>
    <w:rsid w:val="000274A4"/>
    <w:rsid w:val="00027C02"/>
    <w:rsid w:val="000341CC"/>
    <w:rsid w:val="00037DF6"/>
    <w:rsid w:val="00045073"/>
    <w:rsid w:val="000451B4"/>
    <w:rsid w:val="00045579"/>
    <w:rsid w:val="00045F78"/>
    <w:rsid w:val="00045F92"/>
    <w:rsid w:val="00050E71"/>
    <w:rsid w:val="0005628E"/>
    <w:rsid w:val="00070DA6"/>
    <w:rsid w:val="00082EDA"/>
    <w:rsid w:val="00085951"/>
    <w:rsid w:val="00091FDC"/>
    <w:rsid w:val="00092C00"/>
    <w:rsid w:val="00092DEF"/>
    <w:rsid w:val="00097F20"/>
    <w:rsid w:val="000A36D6"/>
    <w:rsid w:val="000A3ADC"/>
    <w:rsid w:val="000A7B28"/>
    <w:rsid w:val="000B12C2"/>
    <w:rsid w:val="000B1480"/>
    <w:rsid w:val="000B30F1"/>
    <w:rsid w:val="000B35CD"/>
    <w:rsid w:val="000B5917"/>
    <w:rsid w:val="000B6483"/>
    <w:rsid w:val="000B7BDE"/>
    <w:rsid w:val="000C024D"/>
    <w:rsid w:val="000C0697"/>
    <w:rsid w:val="000C1B27"/>
    <w:rsid w:val="000C2003"/>
    <w:rsid w:val="000D1C20"/>
    <w:rsid w:val="000D2B5F"/>
    <w:rsid w:val="000D4E3E"/>
    <w:rsid w:val="000E233A"/>
    <w:rsid w:val="000E2394"/>
    <w:rsid w:val="000E3E8A"/>
    <w:rsid w:val="000E5593"/>
    <w:rsid w:val="000F1AC3"/>
    <w:rsid w:val="000F548A"/>
    <w:rsid w:val="001003DF"/>
    <w:rsid w:val="00101076"/>
    <w:rsid w:val="00101F47"/>
    <w:rsid w:val="00103088"/>
    <w:rsid w:val="001072E8"/>
    <w:rsid w:val="00112EF0"/>
    <w:rsid w:val="001158BE"/>
    <w:rsid w:val="00116D81"/>
    <w:rsid w:val="0011732C"/>
    <w:rsid w:val="00120C7C"/>
    <w:rsid w:val="00121CD5"/>
    <w:rsid w:val="0012451D"/>
    <w:rsid w:val="00125C93"/>
    <w:rsid w:val="0013339B"/>
    <w:rsid w:val="00135930"/>
    <w:rsid w:val="001410C3"/>
    <w:rsid w:val="00143630"/>
    <w:rsid w:val="00147D6A"/>
    <w:rsid w:val="00151554"/>
    <w:rsid w:val="00151C4C"/>
    <w:rsid w:val="00161F4C"/>
    <w:rsid w:val="00170145"/>
    <w:rsid w:val="00172F3E"/>
    <w:rsid w:val="0018065F"/>
    <w:rsid w:val="00180AC3"/>
    <w:rsid w:val="0018272C"/>
    <w:rsid w:val="00182F1E"/>
    <w:rsid w:val="00185A4E"/>
    <w:rsid w:val="001860B0"/>
    <w:rsid w:val="00191B60"/>
    <w:rsid w:val="001976A4"/>
    <w:rsid w:val="001A0572"/>
    <w:rsid w:val="001A075F"/>
    <w:rsid w:val="001A1008"/>
    <w:rsid w:val="001A375F"/>
    <w:rsid w:val="001A62E7"/>
    <w:rsid w:val="001A6C13"/>
    <w:rsid w:val="001B7A7F"/>
    <w:rsid w:val="001C1E7A"/>
    <w:rsid w:val="001C398D"/>
    <w:rsid w:val="001C4262"/>
    <w:rsid w:val="001E2702"/>
    <w:rsid w:val="001E30F6"/>
    <w:rsid w:val="001E4503"/>
    <w:rsid w:val="001E78F0"/>
    <w:rsid w:val="001F759F"/>
    <w:rsid w:val="002015F2"/>
    <w:rsid w:val="002028BC"/>
    <w:rsid w:val="00204EA4"/>
    <w:rsid w:val="00204EC4"/>
    <w:rsid w:val="00206399"/>
    <w:rsid w:val="00211432"/>
    <w:rsid w:val="00211B9A"/>
    <w:rsid w:val="0021321F"/>
    <w:rsid w:val="00213819"/>
    <w:rsid w:val="002148C0"/>
    <w:rsid w:val="00214FF7"/>
    <w:rsid w:val="00220DED"/>
    <w:rsid w:val="00221359"/>
    <w:rsid w:val="00224AAE"/>
    <w:rsid w:val="002269C9"/>
    <w:rsid w:val="00233E4F"/>
    <w:rsid w:val="0023680A"/>
    <w:rsid w:val="00246A6A"/>
    <w:rsid w:val="002528EC"/>
    <w:rsid w:val="0025728B"/>
    <w:rsid w:val="0026001C"/>
    <w:rsid w:val="002621F8"/>
    <w:rsid w:val="00267221"/>
    <w:rsid w:val="00267396"/>
    <w:rsid w:val="00267BED"/>
    <w:rsid w:val="00267ECE"/>
    <w:rsid w:val="00275B29"/>
    <w:rsid w:val="00283DF6"/>
    <w:rsid w:val="00285818"/>
    <w:rsid w:val="0028585A"/>
    <w:rsid w:val="0028599A"/>
    <w:rsid w:val="0029188A"/>
    <w:rsid w:val="00292CF3"/>
    <w:rsid w:val="0029338A"/>
    <w:rsid w:val="00296CFC"/>
    <w:rsid w:val="002A295F"/>
    <w:rsid w:val="002B06B0"/>
    <w:rsid w:val="002C0514"/>
    <w:rsid w:val="002C2EA9"/>
    <w:rsid w:val="002C339A"/>
    <w:rsid w:val="002C6E9E"/>
    <w:rsid w:val="002D0AA1"/>
    <w:rsid w:val="002D1523"/>
    <w:rsid w:val="002D5997"/>
    <w:rsid w:val="002D5F50"/>
    <w:rsid w:val="002E105C"/>
    <w:rsid w:val="002E2F75"/>
    <w:rsid w:val="002E5529"/>
    <w:rsid w:val="002E6F81"/>
    <w:rsid w:val="002E7C63"/>
    <w:rsid w:val="002F3F3A"/>
    <w:rsid w:val="002F6D00"/>
    <w:rsid w:val="003030AC"/>
    <w:rsid w:val="00307411"/>
    <w:rsid w:val="00317B16"/>
    <w:rsid w:val="003200C1"/>
    <w:rsid w:val="00333BE6"/>
    <w:rsid w:val="00333C73"/>
    <w:rsid w:val="00343D26"/>
    <w:rsid w:val="00353B1B"/>
    <w:rsid w:val="003556FB"/>
    <w:rsid w:val="00355ACF"/>
    <w:rsid w:val="00356CE8"/>
    <w:rsid w:val="00356D1A"/>
    <w:rsid w:val="003602B4"/>
    <w:rsid w:val="0037018C"/>
    <w:rsid w:val="0037445C"/>
    <w:rsid w:val="0037624E"/>
    <w:rsid w:val="00377F8A"/>
    <w:rsid w:val="00380023"/>
    <w:rsid w:val="0038323B"/>
    <w:rsid w:val="00386ED8"/>
    <w:rsid w:val="00390CB5"/>
    <w:rsid w:val="003919B0"/>
    <w:rsid w:val="003B1B1F"/>
    <w:rsid w:val="003B1B73"/>
    <w:rsid w:val="003C3145"/>
    <w:rsid w:val="003C6217"/>
    <w:rsid w:val="003D6E92"/>
    <w:rsid w:val="003E31D7"/>
    <w:rsid w:val="003E35B1"/>
    <w:rsid w:val="003E6305"/>
    <w:rsid w:val="003E7713"/>
    <w:rsid w:val="003F6B31"/>
    <w:rsid w:val="003F6B57"/>
    <w:rsid w:val="00402EE5"/>
    <w:rsid w:val="00403A6B"/>
    <w:rsid w:val="004068F2"/>
    <w:rsid w:val="004069F3"/>
    <w:rsid w:val="004070DC"/>
    <w:rsid w:val="00412689"/>
    <w:rsid w:val="004129C9"/>
    <w:rsid w:val="00420346"/>
    <w:rsid w:val="004249E5"/>
    <w:rsid w:val="00432548"/>
    <w:rsid w:val="00432951"/>
    <w:rsid w:val="004349D7"/>
    <w:rsid w:val="00437234"/>
    <w:rsid w:val="00446B85"/>
    <w:rsid w:val="00451B99"/>
    <w:rsid w:val="004529CC"/>
    <w:rsid w:val="004600CC"/>
    <w:rsid w:val="00466FBF"/>
    <w:rsid w:val="00475CC0"/>
    <w:rsid w:val="0048119F"/>
    <w:rsid w:val="00482674"/>
    <w:rsid w:val="00485010"/>
    <w:rsid w:val="0049102B"/>
    <w:rsid w:val="00495338"/>
    <w:rsid w:val="004954C2"/>
    <w:rsid w:val="004A0DB6"/>
    <w:rsid w:val="004A3436"/>
    <w:rsid w:val="004A4BF2"/>
    <w:rsid w:val="004A6C90"/>
    <w:rsid w:val="004A7CEC"/>
    <w:rsid w:val="004B3C19"/>
    <w:rsid w:val="004C1896"/>
    <w:rsid w:val="004C1D1A"/>
    <w:rsid w:val="004C2EE7"/>
    <w:rsid w:val="004C7287"/>
    <w:rsid w:val="004D05FE"/>
    <w:rsid w:val="004D2EE8"/>
    <w:rsid w:val="004D531D"/>
    <w:rsid w:val="004D7622"/>
    <w:rsid w:val="004E29FD"/>
    <w:rsid w:val="004E3162"/>
    <w:rsid w:val="004E7A05"/>
    <w:rsid w:val="004F1348"/>
    <w:rsid w:val="004F4C78"/>
    <w:rsid w:val="004F50C0"/>
    <w:rsid w:val="004F5F08"/>
    <w:rsid w:val="00502D8D"/>
    <w:rsid w:val="00505551"/>
    <w:rsid w:val="00512365"/>
    <w:rsid w:val="00521747"/>
    <w:rsid w:val="0052529F"/>
    <w:rsid w:val="00530114"/>
    <w:rsid w:val="00530C47"/>
    <w:rsid w:val="00530FC0"/>
    <w:rsid w:val="00535202"/>
    <w:rsid w:val="00547E21"/>
    <w:rsid w:val="00550E44"/>
    <w:rsid w:val="00560822"/>
    <w:rsid w:val="005616CB"/>
    <w:rsid w:val="00562945"/>
    <w:rsid w:val="0056528D"/>
    <w:rsid w:val="005657A7"/>
    <w:rsid w:val="0057160C"/>
    <w:rsid w:val="005716EF"/>
    <w:rsid w:val="005739B8"/>
    <w:rsid w:val="00575599"/>
    <w:rsid w:val="00575683"/>
    <w:rsid w:val="0057600E"/>
    <w:rsid w:val="005761C0"/>
    <w:rsid w:val="005812ED"/>
    <w:rsid w:val="00582C08"/>
    <w:rsid w:val="00585572"/>
    <w:rsid w:val="00591D23"/>
    <w:rsid w:val="005A294C"/>
    <w:rsid w:val="005A3005"/>
    <w:rsid w:val="005A5466"/>
    <w:rsid w:val="005B0E03"/>
    <w:rsid w:val="005B2200"/>
    <w:rsid w:val="005B65E2"/>
    <w:rsid w:val="005C2472"/>
    <w:rsid w:val="005C370B"/>
    <w:rsid w:val="005D4257"/>
    <w:rsid w:val="005D6549"/>
    <w:rsid w:val="005D705F"/>
    <w:rsid w:val="005E4FBC"/>
    <w:rsid w:val="005E60F3"/>
    <w:rsid w:val="005F0B97"/>
    <w:rsid w:val="005F6A05"/>
    <w:rsid w:val="00601275"/>
    <w:rsid w:val="00604371"/>
    <w:rsid w:val="00605C82"/>
    <w:rsid w:val="00611426"/>
    <w:rsid w:val="006121CC"/>
    <w:rsid w:val="0061290A"/>
    <w:rsid w:val="00612D24"/>
    <w:rsid w:val="00612ED7"/>
    <w:rsid w:val="0061339F"/>
    <w:rsid w:val="006171A5"/>
    <w:rsid w:val="00621FF7"/>
    <w:rsid w:val="0064107C"/>
    <w:rsid w:val="006432C4"/>
    <w:rsid w:val="00643D24"/>
    <w:rsid w:val="00656EB7"/>
    <w:rsid w:val="00673504"/>
    <w:rsid w:val="00674024"/>
    <w:rsid w:val="006764C1"/>
    <w:rsid w:val="006816D7"/>
    <w:rsid w:val="00686A59"/>
    <w:rsid w:val="006A5BE6"/>
    <w:rsid w:val="006B1BF2"/>
    <w:rsid w:val="006B27D1"/>
    <w:rsid w:val="006B3A2D"/>
    <w:rsid w:val="006B72C3"/>
    <w:rsid w:val="006C123B"/>
    <w:rsid w:val="006C13A0"/>
    <w:rsid w:val="006C47E5"/>
    <w:rsid w:val="006D2376"/>
    <w:rsid w:val="006D54FC"/>
    <w:rsid w:val="006D75FA"/>
    <w:rsid w:val="006E0943"/>
    <w:rsid w:val="006E0B4F"/>
    <w:rsid w:val="006E5AD0"/>
    <w:rsid w:val="006E5BF4"/>
    <w:rsid w:val="006F12F5"/>
    <w:rsid w:val="006F1F4B"/>
    <w:rsid w:val="006F1FA9"/>
    <w:rsid w:val="006F2281"/>
    <w:rsid w:val="006F585A"/>
    <w:rsid w:val="006F5937"/>
    <w:rsid w:val="00703670"/>
    <w:rsid w:val="00703986"/>
    <w:rsid w:val="007045B3"/>
    <w:rsid w:val="00706459"/>
    <w:rsid w:val="0071017C"/>
    <w:rsid w:val="007126EC"/>
    <w:rsid w:val="00712B7F"/>
    <w:rsid w:val="00720A1C"/>
    <w:rsid w:val="00725803"/>
    <w:rsid w:val="007269E5"/>
    <w:rsid w:val="00731770"/>
    <w:rsid w:val="007443B1"/>
    <w:rsid w:val="007540A0"/>
    <w:rsid w:val="00755F27"/>
    <w:rsid w:val="0076377D"/>
    <w:rsid w:val="00764C85"/>
    <w:rsid w:val="00767716"/>
    <w:rsid w:val="00767B8D"/>
    <w:rsid w:val="00772B36"/>
    <w:rsid w:val="00773AC7"/>
    <w:rsid w:val="00775655"/>
    <w:rsid w:val="00781B3E"/>
    <w:rsid w:val="00782CB4"/>
    <w:rsid w:val="007856AF"/>
    <w:rsid w:val="00793C50"/>
    <w:rsid w:val="00796261"/>
    <w:rsid w:val="007A5281"/>
    <w:rsid w:val="007B1CF0"/>
    <w:rsid w:val="007B36DA"/>
    <w:rsid w:val="007C1B4D"/>
    <w:rsid w:val="007C3CEC"/>
    <w:rsid w:val="007C67F2"/>
    <w:rsid w:val="007C7A7E"/>
    <w:rsid w:val="007D2CD9"/>
    <w:rsid w:val="007D59FC"/>
    <w:rsid w:val="007D655F"/>
    <w:rsid w:val="007D7DE7"/>
    <w:rsid w:val="007E169B"/>
    <w:rsid w:val="007E16D5"/>
    <w:rsid w:val="007E2627"/>
    <w:rsid w:val="007F1D42"/>
    <w:rsid w:val="008157C4"/>
    <w:rsid w:val="00817275"/>
    <w:rsid w:val="00831200"/>
    <w:rsid w:val="008312D9"/>
    <w:rsid w:val="00846208"/>
    <w:rsid w:val="00855CC7"/>
    <w:rsid w:val="008703EC"/>
    <w:rsid w:val="0087146E"/>
    <w:rsid w:val="008858CA"/>
    <w:rsid w:val="00887F55"/>
    <w:rsid w:val="00891583"/>
    <w:rsid w:val="008932C4"/>
    <w:rsid w:val="00893502"/>
    <w:rsid w:val="00895FB6"/>
    <w:rsid w:val="008A0A35"/>
    <w:rsid w:val="008A0D6B"/>
    <w:rsid w:val="008A3279"/>
    <w:rsid w:val="008A41D1"/>
    <w:rsid w:val="008B0774"/>
    <w:rsid w:val="008B0A10"/>
    <w:rsid w:val="008B3C7A"/>
    <w:rsid w:val="008C0EB8"/>
    <w:rsid w:val="008C7650"/>
    <w:rsid w:val="008E5506"/>
    <w:rsid w:val="008E5A39"/>
    <w:rsid w:val="008F1907"/>
    <w:rsid w:val="009003FD"/>
    <w:rsid w:val="00901F3B"/>
    <w:rsid w:val="0090781A"/>
    <w:rsid w:val="009158B9"/>
    <w:rsid w:val="00915E66"/>
    <w:rsid w:val="00916E95"/>
    <w:rsid w:val="00920723"/>
    <w:rsid w:val="0093159B"/>
    <w:rsid w:val="00934278"/>
    <w:rsid w:val="00935368"/>
    <w:rsid w:val="00936B2A"/>
    <w:rsid w:val="00945F8B"/>
    <w:rsid w:val="00950EB5"/>
    <w:rsid w:val="00953232"/>
    <w:rsid w:val="00961C78"/>
    <w:rsid w:val="009626F8"/>
    <w:rsid w:val="00965C7C"/>
    <w:rsid w:val="009673A2"/>
    <w:rsid w:val="00970E99"/>
    <w:rsid w:val="00972A53"/>
    <w:rsid w:val="00972E5C"/>
    <w:rsid w:val="00974B58"/>
    <w:rsid w:val="009777D4"/>
    <w:rsid w:val="00980C49"/>
    <w:rsid w:val="00983ADB"/>
    <w:rsid w:val="00984859"/>
    <w:rsid w:val="00984ED9"/>
    <w:rsid w:val="009853F4"/>
    <w:rsid w:val="00985A70"/>
    <w:rsid w:val="00991A1C"/>
    <w:rsid w:val="00993D76"/>
    <w:rsid w:val="0099413E"/>
    <w:rsid w:val="00994890"/>
    <w:rsid w:val="009A233E"/>
    <w:rsid w:val="009A6598"/>
    <w:rsid w:val="009A6B30"/>
    <w:rsid w:val="009B299A"/>
    <w:rsid w:val="009B4E3C"/>
    <w:rsid w:val="009B4ED2"/>
    <w:rsid w:val="009B6393"/>
    <w:rsid w:val="009C29F1"/>
    <w:rsid w:val="009C3617"/>
    <w:rsid w:val="009D41FE"/>
    <w:rsid w:val="009D4F4B"/>
    <w:rsid w:val="009D6CF0"/>
    <w:rsid w:val="009D6D6D"/>
    <w:rsid w:val="009E251A"/>
    <w:rsid w:val="009E39CD"/>
    <w:rsid w:val="009F5AC4"/>
    <w:rsid w:val="009F790D"/>
    <w:rsid w:val="009F7C26"/>
    <w:rsid w:val="00A01708"/>
    <w:rsid w:val="00A02EBA"/>
    <w:rsid w:val="00A02F9B"/>
    <w:rsid w:val="00A23B08"/>
    <w:rsid w:val="00A278BE"/>
    <w:rsid w:val="00A27BAB"/>
    <w:rsid w:val="00A33C76"/>
    <w:rsid w:val="00A3462D"/>
    <w:rsid w:val="00A35E70"/>
    <w:rsid w:val="00A4085E"/>
    <w:rsid w:val="00A4471B"/>
    <w:rsid w:val="00A52567"/>
    <w:rsid w:val="00A52C73"/>
    <w:rsid w:val="00A539EE"/>
    <w:rsid w:val="00A55BB1"/>
    <w:rsid w:val="00A55D29"/>
    <w:rsid w:val="00A60408"/>
    <w:rsid w:val="00A60947"/>
    <w:rsid w:val="00A61586"/>
    <w:rsid w:val="00A717DE"/>
    <w:rsid w:val="00A75A4F"/>
    <w:rsid w:val="00A816F3"/>
    <w:rsid w:val="00A83AE0"/>
    <w:rsid w:val="00A879D0"/>
    <w:rsid w:val="00A91856"/>
    <w:rsid w:val="00A94A85"/>
    <w:rsid w:val="00A95C34"/>
    <w:rsid w:val="00A966D4"/>
    <w:rsid w:val="00A9699C"/>
    <w:rsid w:val="00A97FA7"/>
    <w:rsid w:val="00AA12E2"/>
    <w:rsid w:val="00AA3B82"/>
    <w:rsid w:val="00AD34EF"/>
    <w:rsid w:val="00AD58B3"/>
    <w:rsid w:val="00AD6019"/>
    <w:rsid w:val="00AE026F"/>
    <w:rsid w:val="00AE3377"/>
    <w:rsid w:val="00AE3F1F"/>
    <w:rsid w:val="00AE7403"/>
    <w:rsid w:val="00AF4070"/>
    <w:rsid w:val="00AF69E1"/>
    <w:rsid w:val="00B00B56"/>
    <w:rsid w:val="00B011E8"/>
    <w:rsid w:val="00B07ECA"/>
    <w:rsid w:val="00B10FD6"/>
    <w:rsid w:val="00B12872"/>
    <w:rsid w:val="00B13F90"/>
    <w:rsid w:val="00B21300"/>
    <w:rsid w:val="00B30A15"/>
    <w:rsid w:val="00B31B6A"/>
    <w:rsid w:val="00B31FAB"/>
    <w:rsid w:val="00B339A6"/>
    <w:rsid w:val="00B350B0"/>
    <w:rsid w:val="00B3544B"/>
    <w:rsid w:val="00B37CE0"/>
    <w:rsid w:val="00B40ADF"/>
    <w:rsid w:val="00B41E20"/>
    <w:rsid w:val="00B44A7B"/>
    <w:rsid w:val="00B5053C"/>
    <w:rsid w:val="00B519BE"/>
    <w:rsid w:val="00B54208"/>
    <w:rsid w:val="00B56923"/>
    <w:rsid w:val="00B579E3"/>
    <w:rsid w:val="00B57FFC"/>
    <w:rsid w:val="00B65700"/>
    <w:rsid w:val="00B71242"/>
    <w:rsid w:val="00B72B08"/>
    <w:rsid w:val="00B77B97"/>
    <w:rsid w:val="00B8047C"/>
    <w:rsid w:val="00B80A3F"/>
    <w:rsid w:val="00B83123"/>
    <w:rsid w:val="00B83DE9"/>
    <w:rsid w:val="00BA140D"/>
    <w:rsid w:val="00BA3D8B"/>
    <w:rsid w:val="00BA5C44"/>
    <w:rsid w:val="00BA7378"/>
    <w:rsid w:val="00BB4ECE"/>
    <w:rsid w:val="00BB6C47"/>
    <w:rsid w:val="00BB7D2E"/>
    <w:rsid w:val="00BC0FFC"/>
    <w:rsid w:val="00BC5FD0"/>
    <w:rsid w:val="00BD7189"/>
    <w:rsid w:val="00BD72AF"/>
    <w:rsid w:val="00BE7126"/>
    <w:rsid w:val="00BF250B"/>
    <w:rsid w:val="00BF2A31"/>
    <w:rsid w:val="00BF6B09"/>
    <w:rsid w:val="00C005D9"/>
    <w:rsid w:val="00C02E49"/>
    <w:rsid w:val="00C0309A"/>
    <w:rsid w:val="00C03F80"/>
    <w:rsid w:val="00C065C0"/>
    <w:rsid w:val="00C14FF3"/>
    <w:rsid w:val="00C16288"/>
    <w:rsid w:val="00C17E15"/>
    <w:rsid w:val="00C23929"/>
    <w:rsid w:val="00C252EE"/>
    <w:rsid w:val="00C25374"/>
    <w:rsid w:val="00C35BA8"/>
    <w:rsid w:val="00C44F1B"/>
    <w:rsid w:val="00C4580E"/>
    <w:rsid w:val="00C45EEF"/>
    <w:rsid w:val="00C467E5"/>
    <w:rsid w:val="00C4685B"/>
    <w:rsid w:val="00C472C4"/>
    <w:rsid w:val="00C5017D"/>
    <w:rsid w:val="00C5279D"/>
    <w:rsid w:val="00C55FA1"/>
    <w:rsid w:val="00C6319F"/>
    <w:rsid w:val="00C7036F"/>
    <w:rsid w:val="00C71FB7"/>
    <w:rsid w:val="00C73BFA"/>
    <w:rsid w:val="00C81D41"/>
    <w:rsid w:val="00C87754"/>
    <w:rsid w:val="00C941CD"/>
    <w:rsid w:val="00CA213D"/>
    <w:rsid w:val="00CA3B96"/>
    <w:rsid w:val="00CA4F1F"/>
    <w:rsid w:val="00CA6702"/>
    <w:rsid w:val="00CA6BC7"/>
    <w:rsid w:val="00CB2674"/>
    <w:rsid w:val="00CB2F29"/>
    <w:rsid w:val="00CB6FCC"/>
    <w:rsid w:val="00CC0F49"/>
    <w:rsid w:val="00CC1533"/>
    <w:rsid w:val="00CC2781"/>
    <w:rsid w:val="00CD5729"/>
    <w:rsid w:val="00CD7316"/>
    <w:rsid w:val="00CE4602"/>
    <w:rsid w:val="00CF5311"/>
    <w:rsid w:val="00CF7B14"/>
    <w:rsid w:val="00D003F9"/>
    <w:rsid w:val="00D0477A"/>
    <w:rsid w:val="00D04A67"/>
    <w:rsid w:val="00D05A47"/>
    <w:rsid w:val="00D127CD"/>
    <w:rsid w:val="00D130B9"/>
    <w:rsid w:val="00D157CE"/>
    <w:rsid w:val="00D41C41"/>
    <w:rsid w:val="00D421E2"/>
    <w:rsid w:val="00D42771"/>
    <w:rsid w:val="00D4576F"/>
    <w:rsid w:val="00D46333"/>
    <w:rsid w:val="00D46624"/>
    <w:rsid w:val="00D521FA"/>
    <w:rsid w:val="00D60DC8"/>
    <w:rsid w:val="00D61C76"/>
    <w:rsid w:val="00D62B3B"/>
    <w:rsid w:val="00D63049"/>
    <w:rsid w:val="00D65901"/>
    <w:rsid w:val="00D6676D"/>
    <w:rsid w:val="00D72BA0"/>
    <w:rsid w:val="00D72CA0"/>
    <w:rsid w:val="00D73BA6"/>
    <w:rsid w:val="00D76D47"/>
    <w:rsid w:val="00D76D8D"/>
    <w:rsid w:val="00D822B0"/>
    <w:rsid w:val="00D8778E"/>
    <w:rsid w:val="00D90EC0"/>
    <w:rsid w:val="00D9107F"/>
    <w:rsid w:val="00D95398"/>
    <w:rsid w:val="00D9575C"/>
    <w:rsid w:val="00DA0B62"/>
    <w:rsid w:val="00DA104A"/>
    <w:rsid w:val="00DB6BC6"/>
    <w:rsid w:val="00DC1316"/>
    <w:rsid w:val="00DC18CB"/>
    <w:rsid w:val="00DC2CF2"/>
    <w:rsid w:val="00DC69F8"/>
    <w:rsid w:val="00DD2D4C"/>
    <w:rsid w:val="00DD2E12"/>
    <w:rsid w:val="00DD6A4B"/>
    <w:rsid w:val="00DD7852"/>
    <w:rsid w:val="00DE071E"/>
    <w:rsid w:val="00DE10FD"/>
    <w:rsid w:val="00DE3ABB"/>
    <w:rsid w:val="00DE495F"/>
    <w:rsid w:val="00DF1BFA"/>
    <w:rsid w:val="00DF3DA8"/>
    <w:rsid w:val="00DF57F7"/>
    <w:rsid w:val="00E01172"/>
    <w:rsid w:val="00E01B36"/>
    <w:rsid w:val="00E047B9"/>
    <w:rsid w:val="00E04E9B"/>
    <w:rsid w:val="00E12DFD"/>
    <w:rsid w:val="00E143C2"/>
    <w:rsid w:val="00E155D4"/>
    <w:rsid w:val="00E163A8"/>
    <w:rsid w:val="00E30E55"/>
    <w:rsid w:val="00E36FAA"/>
    <w:rsid w:val="00E378AE"/>
    <w:rsid w:val="00E378F5"/>
    <w:rsid w:val="00E428B7"/>
    <w:rsid w:val="00E53F13"/>
    <w:rsid w:val="00E5426B"/>
    <w:rsid w:val="00E54F26"/>
    <w:rsid w:val="00E66662"/>
    <w:rsid w:val="00E67828"/>
    <w:rsid w:val="00E736E3"/>
    <w:rsid w:val="00E84CFC"/>
    <w:rsid w:val="00E97C67"/>
    <w:rsid w:val="00EA037B"/>
    <w:rsid w:val="00EB255E"/>
    <w:rsid w:val="00EB40DC"/>
    <w:rsid w:val="00EB5C47"/>
    <w:rsid w:val="00EC41DB"/>
    <w:rsid w:val="00EC7B64"/>
    <w:rsid w:val="00ED3A6D"/>
    <w:rsid w:val="00ED52A7"/>
    <w:rsid w:val="00EE1A51"/>
    <w:rsid w:val="00EE215F"/>
    <w:rsid w:val="00EE3F55"/>
    <w:rsid w:val="00EF0300"/>
    <w:rsid w:val="00EF4C0B"/>
    <w:rsid w:val="00EF76C3"/>
    <w:rsid w:val="00F0172C"/>
    <w:rsid w:val="00F07200"/>
    <w:rsid w:val="00F1014B"/>
    <w:rsid w:val="00F1060D"/>
    <w:rsid w:val="00F201EE"/>
    <w:rsid w:val="00F22BCD"/>
    <w:rsid w:val="00F32B6B"/>
    <w:rsid w:val="00F43120"/>
    <w:rsid w:val="00F46E2C"/>
    <w:rsid w:val="00F501EB"/>
    <w:rsid w:val="00F5061B"/>
    <w:rsid w:val="00F60C88"/>
    <w:rsid w:val="00F622E8"/>
    <w:rsid w:val="00F65AC2"/>
    <w:rsid w:val="00F671FE"/>
    <w:rsid w:val="00F7298C"/>
    <w:rsid w:val="00F742EE"/>
    <w:rsid w:val="00F815A0"/>
    <w:rsid w:val="00F9344E"/>
    <w:rsid w:val="00F939BD"/>
    <w:rsid w:val="00F96B1B"/>
    <w:rsid w:val="00F97594"/>
    <w:rsid w:val="00FA2DF5"/>
    <w:rsid w:val="00FA4592"/>
    <w:rsid w:val="00FA5067"/>
    <w:rsid w:val="00FB00FE"/>
    <w:rsid w:val="00FB1A5A"/>
    <w:rsid w:val="00FB3B6D"/>
    <w:rsid w:val="00FB5CD6"/>
    <w:rsid w:val="00FB7BD7"/>
    <w:rsid w:val="00FC1293"/>
    <w:rsid w:val="00FC1331"/>
    <w:rsid w:val="00FD2676"/>
    <w:rsid w:val="00FD34FE"/>
    <w:rsid w:val="00FD49A7"/>
    <w:rsid w:val="00FD60DC"/>
    <w:rsid w:val="00FD6707"/>
    <w:rsid w:val="00FE0829"/>
    <w:rsid w:val="00FE2856"/>
    <w:rsid w:val="00FE2D5B"/>
    <w:rsid w:val="00FE2FE8"/>
    <w:rsid w:val="00FE3C8C"/>
    <w:rsid w:val="00FE49DB"/>
    <w:rsid w:val="00FE7D81"/>
    <w:rsid w:val="00FF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CC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6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7B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7BD7"/>
    <w:rPr>
      <w:sz w:val="18"/>
      <w:szCs w:val="18"/>
    </w:rPr>
  </w:style>
  <w:style w:type="character" w:styleId="a6">
    <w:name w:val="annotation reference"/>
    <w:semiHidden/>
    <w:rsid w:val="00F9344E"/>
    <w:rPr>
      <w:sz w:val="16"/>
      <w:szCs w:val="16"/>
    </w:rPr>
  </w:style>
  <w:style w:type="paragraph" w:styleId="a7">
    <w:name w:val="annotation text"/>
    <w:basedOn w:val="a"/>
    <w:link w:val="Char2"/>
    <w:semiHidden/>
    <w:rsid w:val="00F9344E"/>
    <w:pPr>
      <w:widowControl/>
      <w:jc w:val="left"/>
    </w:pPr>
    <w:rPr>
      <w:rFonts w:ascii="Arial" w:eastAsia="Times New Roman" w:hAnsi="Arial" w:cs="Arial"/>
      <w:kern w:val="0"/>
      <w:sz w:val="20"/>
      <w:szCs w:val="20"/>
    </w:rPr>
  </w:style>
  <w:style w:type="character" w:customStyle="1" w:styleId="Char2">
    <w:name w:val="批注文字 Char"/>
    <w:basedOn w:val="a0"/>
    <w:link w:val="a7"/>
    <w:semiHidden/>
    <w:rsid w:val="00F9344E"/>
    <w:rPr>
      <w:rFonts w:ascii="Arial" w:eastAsia="Times New Roman" w:hAnsi="Arial" w:cs="Arial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D4E3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D4E3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D4E3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D4E3E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0D4E3E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FD2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502D8D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</w:rPr>
  </w:style>
  <w:style w:type="character" w:customStyle="1" w:styleId="Char3">
    <w:name w:val="批注主题 Char"/>
    <w:basedOn w:val="Char2"/>
    <w:link w:val="aa"/>
    <w:uiPriority w:val="99"/>
    <w:semiHidden/>
    <w:rsid w:val="00502D8D"/>
    <w:rPr>
      <w:rFonts w:ascii="Arial" w:eastAsia="Times New Roman" w:hAnsi="Arial" w:cs="Arial"/>
      <w:b/>
      <w:bCs/>
      <w:kern w:val="0"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5C2472"/>
  </w:style>
  <w:style w:type="paragraph" w:styleId="ac">
    <w:name w:val="List Paragraph"/>
    <w:basedOn w:val="a"/>
    <w:uiPriority w:val="34"/>
    <w:qFormat/>
    <w:rsid w:val="005C2472"/>
    <w:pPr>
      <w:ind w:left="720"/>
      <w:contextualSpacing/>
    </w:pPr>
  </w:style>
  <w:style w:type="character" w:customStyle="1" w:styleId="Mention">
    <w:name w:val="Mention"/>
    <w:basedOn w:val="a0"/>
    <w:uiPriority w:val="99"/>
    <w:semiHidden/>
    <w:unhideWhenUsed/>
    <w:rsid w:val="0057600E"/>
    <w:rPr>
      <w:color w:val="2B579A"/>
      <w:shd w:val="clear" w:color="auto" w:fill="E6E6E6"/>
    </w:rPr>
  </w:style>
  <w:style w:type="paragraph" w:styleId="ad">
    <w:name w:val="Revision"/>
    <w:hidden/>
    <w:uiPriority w:val="99"/>
    <w:semiHidden/>
    <w:rsid w:val="00953232"/>
  </w:style>
  <w:style w:type="character" w:customStyle="1" w:styleId="apple-converted-space">
    <w:name w:val="apple-converted-space"/>
    <w:basedOn w:val="a0"/>
    <w:rsid w:val="00817275"/>
  </w:style>
  <w:style w:type="character" w:customStyle="1" w:styleId="mixed-citation">
    <w:name w:val="mixed-citation"/>
    <w:basedOn w:val="a0"/>
    <w:rsid w:val="00045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6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7B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7BD7"/>
    <w:rPr>
      <w:sz w:val="18"/>
      <w:szCs w:val="18"/>
    </w:rPr>
  </w:style>
  <w:style w:type="character" w:styleId="a6">
    <w:name w:val="annotation reference"/>
    <w:semiHidden/>
    <w:rsid w:val="00F9344E"/>
    <w:rPr>
      <w:sz w:val="16"/>
      <w:szCs w:val="16"/>
    </w:rPr>
  </w:style>
  <w:style w:type="paragraph" w:styleId="a7">
    <w:name w:val="annotation text"/>
    <w:basedOn w:val="a"/>
    <w:link w:val="Char2"/>
    <w:semiHidden/>
    <w:rsid w:val="00F9344E"/>
    <w:pPr>
      <w:widowControl/>
      <w:jc w:val="left"/>
    </w:pPr>
    <w:rPr>
      <w:rFonts w:ascii="Arial" w:eastAsia="Times New Roman" w:hAnsi="Arial" w:cs="Arial"/>
      <w:kern w:val="0"/>
      <w:sz w:val="20"/>
      <w:szCs w:val="20"/>
    </w:rPr>
  </w:style>
  <w:style w:type="character" w:customStyle="1" w:styleId="Char2">
    <w:name w:val="批注文字 Char"/>
    <w:basedOn w:val="a0"/>
    <w:link w:val="a7"/>
    <w:semiHidden/>
    <w:rsid w:val="00F9344E"/>
    <w:rPr>
      <w:rFonts w:ascii="Arial" w:eastAsia="Times New Roman" w:hAnsi="Arial" w:cs="Arial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D4E3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D4E3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D4E3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D4E3E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0D4E3E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FD2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502D8D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</w:rPr>
  </w:style>
  <w:style w:type="character" w:customStyle="1" w:styleId="Char3">
    <w:name w:val="批注主题 Char"/>
    <w:basedOn w:val="Char2"/>
    <w:link w:val="aa"/>
    <w:uiPriority w:val="99"/>
    <w:semiHidden/>
    <w:rsid w:val="00502D8D"/>
    <w:rPr>
      <w:rFonts w:ascii="Arial" w:eastAsia="Times New Roman" w:hAnsi="Arial" w:cs="Arial"/>
      <w:b/>
      <w:bCs/>
      <w:kern w:val="0"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5C2472"/>
  </w:style>
  <w:style w:type="paragraph" w:styleId="ac">
    <w:name w:val="List Paragraph"/>
    <w:basedOn w:val="a"/>
    <w:uiPriority w:val="34"/>
    <w:qFormat/>
    <w:rsid w:val="005C2472"/>
    <w:pPr>
      <w:ind w:left="720"/>
      <w:contextualSpacing/>
    </w:pPr>
  </w:style>
  <w:style w:type="character" w:customStyle="1" w:styleId="Mention">
    <w:name w:val="Mention"/>
    <w:basedOn w:val="a0"/>
    <w:uiPriority w:val="99"/>
    <w:semiHidden/>
    <w:unhideWhenUsed/>
    <w:rsid w:val="0057600E"/>
    <w:rPr>
      <w:color w:val="2B579A"/>
      <w:shd w:val="clear" w:color="auto" w:fill="E6E6E6"/>
    </w:rPr>
  </w:style>
  <w:style w:type="paragraph" w:styleId="ad">
    <w:name w:val="Revision"/>
    <w:hidden/>
    <w:uiPriority w:val="99"/>
    <w:semiHidden/>
    <w:rsid w:val="00953232"/>
  </w:style>
  <w:style w:type="character" w:customStyle="1" w:styleId="apple-converted-space">
    <w:name w:val="apple-converted-space"/>
    <w:basedOn w:val="a0"/>
    <w:rsid w:val="00817275"/>
  </w:style>
  <w:style w:type="character" w:customStyle="1" w:styleId="mixed-citation">
    <w:name w:val="mixed-citation"/>
    <w:basedOn w:val="a0"/>
    <w:rsid w:val="00045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2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AF819-2248-456A-B472-406D89801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</TotalTime>
  <Pages>3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en</cp:lastModifiedBy>
  <cp:revision>122</cp:revision>
  <dcterms:created xsi:type="dcterms:W3CDTF">2017-06-09T12:46:00Z</dcterms:created>
  <dcterms:modified xsi:type="dcterms:W3CDTF">2017-12-20T07:45:00Z</dcterms:modified>
</cp:coreProperties>
</file>